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8FBE1" w14:textId="77777777" w:rsidR="0001246A" w:rsidRPr="00BD6D4E" w:rsidRDefault="0001246A" w:rsidP="0001246A">
      <w:pPr>
        <w:spacing w:after="0"/>
        <w:outlineLvl w:val="0"/>
        <w:rPr>
          <w:b/>
        </w:rPr>
      </w:pPr>
      <w:r w:rsidRPr="00BD6D4E">
        <w:rPr>
          <w:b/>
        </w:rPr>
        <w:t xml:space="preserve">Supplementary </w:t>
      </w:r>
      <w:r>
        <w:rPr>
          <w:b/>
        </w:rPr>
        <w:t>File 1A: Sequences of DNA ends</w:t>
      </w:r>
      <w:r w:rsidR="00677BE6">
        <w:rPr>
          <w:b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31"/>
        <w:gridCol w:w="7654"/>
      </w:tblGrid>
      <w:tr w:rsidR="00677BE6" w:rsidRPr="00C57D9C" w14:paraId="52F8B34F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3D0B0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>TG repea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9C3C9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>Sequence (5’ to 3’)</w:t>
            </w:r>
          </w:p>
        </w:tc>
      </w:tr>
      <w:tr w:rsidR="00677BE6" w:rsidRPr="00C57D9C" w14:paraId="112DCDA5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3CDDE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6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D9443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CACA</w:t>
            </w:r>
          </w:p>
        </w:tc>
      </w:tr>
      <w:tr w:rsidR="00677BE6" w:rsidRPr="00C57D9C" w14:paraId="7CB283C5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6FDCC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12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34031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ACCCACAC</w:t>
            </w:r>
          </w:p>
        </w:tc>
      </w:tr>
      <w:tr w:rsidR="00677BE6" w:rsidRPr="00C57D9C" w14:paraId="26C164E0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612F3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18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1F42E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CACACCCACACACA</w:t>
            </w:r>
          </w:p>
        </w:tc>
      </w:tr>
      <w:tr w:rsidR="00677BE6" w:rsidRPr="00C57D9C" w14:paraId="696706A3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7A8E2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22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6D931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CACACCCACACACACACC</w:t>
            </w:r>
          </w:p>
        </w:tc>
      </w:tr>
      <w:tr w:rsidR="00677BE6" w:rsidRPr="00C57D9C" w14:paraId="0B8C7CCF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69340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26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BD7A4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CACACCCACACACACACCCACA</w:t>
            </w:r>
          </w:p>
        </w:tc>
      </w:tr>
      <w:tr w:rsidR="00677BE6" w:rsidRPr="00C57D9C" w14:paraId="4F7BEE43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CB697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30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58AD5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CACACCCACACACACACCCACACCCA</w:t>
            </w:r>
          </w:p>
        </w:tc>
      </w:tr>
      <w:tr w:rsidR="00677BE6" w:rsidRPr="00C57D9C" w14:paraId="1969F2C2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054DB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34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45190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ACACACCACACCCACACCCACACACCACAC</w:t>
            </w:r>
          </w:p>
        </w:tc>
      </w:tr>
      <w:tr w:rsidR="00677BE6" w:rsidRPr="00C57D9C" w14:paraId="0C80AB3D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2B01B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34v2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AB50D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CACACCCACACACACACCCACACCCACACA</w:t>
            </w:r>
          </w:p>
        </w:tc>
      </w:tr>
      <w:tr w:rsidR="00677BE6" w:rsidRPr="00C57D9C" w14:paraId="0B048FB6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5EBC6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38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2CFA4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CACACCCACACACACACCCACACCCACACACCAC</w:t>
            </w:r>
          </w:p>
        </w:tc>
      </w:tr>
      <w:tr w:rsidR="00677BE6" w:rsidRPr="00C57D9C" w14:paraId="074F187A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09F762" w14:textId="77777777" w:rsidR="00677BE6" w:rsidRPr="005D57AB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</w:pPr>
            <w:r w:rsidRPr="005D57A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5D57AB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42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644245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48B9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ACACACCACACCCACACCCACACACCACACCACACACA</w:t>
            </w:r>
          </w:p>
        </w:tc>
      </w:tr>
      <w:tr w:rsidR="00677BE6" w:rsidRPr="00C57D9C" w14:paraId="66214040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AB7C5" w14:textId="77777777" w:rsidR="00677BE6" w:rsidRPr="005D57AB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5D57A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5D57AB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45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8C3EE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bookmarkStart w:id="0" w:name="RANGE!B11"/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CCACACACCCACACCCACACACCACACCCACACACACCACACC</w:t>
            </w:r>
            <w:bookmarkEnd w:id="0"/>
          </w:p>
        </w:tc>
      </w:tr>
      <w:tr w:rsidR="00677BE6" w:rsidRPr="00C57D9C" w14:paraId="393C010F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AAC4D6" w14:textId="77777777" w:rsidR="00677BE6" w:rsidRPr="005D57AB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5D57A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5D57AB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50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4DFEFD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48B9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ACACACCACACCCACACCCACACACCACACCACACACACCACACCC</w:t>
            </w:r>
          </w:p>
        </w:tc>
      </w:tr>
      <w:tr w:rsidR="00677BE6" w:rsidRPr="00C57D9C" w14:paraId="66A314D4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16B6C" w14:textId="77777777" w:rsidR="00677BE6" w:rsidRPr="005D57AB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5D57A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5D57AB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56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2F94F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CCACCACACCCACACACCCACACCCACACACCACACCCACACACACCACACC</w:t>
            </w:r>
          </w:p>
        </w:tc>
      </w:tr>
      <w:tr w:rsidR="00677BE6" w:rsidRPr="00C57D9C" w14:paraId="55F4EA14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62EDA6" w14:textId="77777777" w:rsidR="00677BE6" w:rsidRPr="005D57AB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</w:pPr>
            <w:r w:rsidRPr="005D57A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5D57AB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58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43AA9D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48B9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ACACACCACACCCACACCCACACACCACACCACACACACCACACCCACCACACC</w:t>
            </w:r>
          </w:p>
        </w:tc>
      </w:tr>
      <w:tr w:rsidR="00677BE6" w:rsidRPr="00C57D9C" w14:paraId="0552E894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C4DF14" w14:textId="77777777" w:rsidR="00677BE6" w:rsidRPr="005D57AB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</w:pPr>
            <w:r w:rsidRPr="005D57A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5D57AB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66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AEDCA1" w14:textId="77777777" w:rsidR="00677BE6" w:rsidRPr="00AA48B9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48B9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ACACACCACACCCACACCCACACACCACACCACACACACCACACCCACCACACCCACACACC</w:t>
            </w:r>
          </w:p>
        </w:tc>
      </w:tr>
      <w:tr w:rsidR="00677BE6" w:rsidRPr="00C57D9C" w14:paraId="5EEAC152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1324E" w14:textId="77777777" w:rsidR="00677BE6" w:rsidRPr="005D57AB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5D57A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5D57AB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67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3D18D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ACACACCACACCCACCACACCCACACACCCACACCCACACACCACACCCACACACACCACACC</w:t>
            </w:r>
          </w:p>
        </w:tc>
      </w:tr>
      <w:tr w:rsidR="00677BE6" w:rsidRPr="00C57D9C" w14:paraId="12224B16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076258" w14:textId="77777777" w:rsidR="00677BE6" w:rsidRPr="005D57AB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</w:pPr>
            <w:r w:rsidRPr="005D57A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5D57AB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74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54B7F8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48B9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ACACACCACACCCACACCCACACACCACACCACACACACCACACCCACCACACCCACACACCCACACCCA</w:t>
            </w:r>
          </w:p>
        </w:tc>
      </w:tr>
      <w:tr w:rsidR="00677BE6" w:rsidRPr="00C57D9C" w14:paraId="0CB8A1F5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741FD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82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B6D30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ACACACCACACCCACACCCACACACCACACCACACACACCACACCCACCACACCCACACACCCACACCCACACACCAC</w:t>
            </w:r>
          </w:p>
        </w:tc>
      </w:tr>
      <w:tr w:rsidR="00677BE6" w:rsidRPr="00C57D9C" w14:paraId="2A6732B4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9ED7A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26-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82103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CACACACCCACACACCACACCCAC</w:t>
            </w:r>
          </w:p>
        </w:tc>
      </w:tr>
      <w:tr w:rsidR="00677BE6" w:rsidRPr="00C57D9C" w14:paraId="74B47E63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0E939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36-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014A3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CACACACCCACACACCACACCCACACACACCACA</w:t>
            </w:r>
          </w:p>
        </w:tc>
      </w:tr>
      <w:tr w:rsidR="00677BE6" w:rsidRPr="00C57D9C" w14:paraId="4182D07A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19F9D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26-B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5296A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CACACACACCACACCCACACCACA</w:t>
            </w:r>
          </w:p>
        </w:tc>
      </w:tr>
      <w:tr w:rsidR="00677BE6" w:rsidRPr="00C57D9C" w14:paraId="6EA3F9E0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4B3A8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36-B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D1DFB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CACACACACCACACCCACACCACACCCACACACC</w:t>
            </w:r>
          </w:p>
        </w:tc>
      </w:tr>
      <w:tr w:rsidR="00677BE6" w:rsidRPr="00C57D9C" w14:paraId="5DE63B17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60275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26-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9148E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CACACCACACCCACACACCACACC</w:t>
            </w:r>
          </w:p>
        </w:tc>
      </w:tr>
      <w:tr w:rsidR="00677BE6" w:rsidRPr="00C57D9C" w14:paraId="18545C2B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5C156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36-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6F43C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CACACCACACCCACACACCACACCCACACACACC</w:t>
            </w:r>
          </w:p>
        </w:tc>
      </w:tr>
      <w:tr w:rsidR="00677BE6" w:rsidRPr="00C57D9C" w14:paraId="729068B2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0A433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26-(TGTGG)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83CC6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CACACCACACCACACCACACCACA</w:t>
            </w:r>
          </w:p>
        </w:tc>
      </w:tr>
      <w:tr w:rsidR="00677BE6" w:rsidRPr="00C57D9C" w14:paraId="65779A7E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D5CAB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36-(TGTGG)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8C419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CACACCACACCACACCACACCACACCACACCACA</w:t>
            </w:r>
          </w:p>
        </w:tc>
      </w:tr>
      <w:tr w:rsidR="00677BE6" w:rsidRPr="00C57D9C" w14:paraId="36398FF6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EC272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26-(TG)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65939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ACACACACACACACACACACAC</w:t>
            </w:r>
          </w:p>
        </w:tc>
      </w:tr>
      <w:tr w:rsidR="00677BE6" w:rsidRPr="00C57D9C" w14:paraId="56355ACC" w14:textId="77777777" w:rsidTr="00FB236F">
        <w:trPr>
          <w:trHeight w:val="2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4A94E" w14:textId="77777777" w:rsidR="00677BE6" w:rsidRPr="00040D28" w:rsidRDefault="00677BE6" w:rsidP="00FB23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G</w:t>
            </w:r>
            <w:r w:rsidRPr="00040D2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CA"/>
              </w:rPr>
              <w:t>36-(TG)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0067B" w14:textId="77777777" w:rsidR="00677BE6" w:rsidRPr="00040D28" w:rsidRDefault="00677BE6" w:rsidP="00FB23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40D28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ACACACACACACACACACACACACACACACAC</w:t>
            </w:r>
          </w:p>
        </w:tc>
      </w:tr>
    </w:tbl>
    <w:p w14:paraId="57E93433" w14:textId="77777777" w:rsidR="0001246A" w:rsidRDefault="0001246A" w:rsidP="0001246A">
      <w:pPr>
        <w:spacing w:after="160" w:line="259" w:lineRule="auto"/>
        <w:jc w:val="left"/>
      </w:pPr>
    </w:p>
    <w:p w14:paraId="28847E8B" w14:textId="77777777" w:rsidR="0001246A" w:rsidRDefault="0001246A" w:rsidP="0001246A">
      <w:pPr>
        <w:spacing w:after="160" w:line="259" w:lineRule="auto"/>
        <w:jc w:val="left"/>
      </w:pPr>
      <w:r>
        <w:br w:type="page"/>
      </w:r>
    </w:p>
    <w:p w14:paraId="7DF75131" w14:textId="77777777" w:rsidR="0001246A" w:rsidRPr="007E6F22" w:rsidRDefault="0001246A" w:rsidP="0001246A">
      <w:pPr>
        <w:spacing w:after="160" w:line="259" w:lineRule="auto"/>
        <w:jc w:val="left"/>
        <w:outlineLvl w:val="0"/>
        <w:rPr>
          <w:b/>
        </w:rPr>
      </w:pPr>
      <w:r w:rsidRPr="007E6F22">
        <w:rPr>
          <w:b/>
        </w:rPr>
        <w:lastRenderedPageBreak/>
        <w:t xml:space="preserve">Supplementary </w:t>
      </w:r>
      <w:r>
        <w:rPr>
          <w:b/>
        </w:rPr>
        <w:t>File 1B</w:t>
      </w:r>
      <w:r w:rsidRPr="007E6F22">
        <w:rPr>
          <w:b/>
        </w:rPr>
        <w:t>: Yeast strains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1926"/>
        <w:gridCol w:w="1378"/>
        <w:gridCol w:w="4940"/>
        <w:gridCol w:w="1224"/>
      </w:tblGrid>
      <w:tr w:rsidR="0001246A" w:rsidRPr="007E6F22" w14:paraId="7D498DC7" w14:textId="77777777" w:rsidTr="0040272A">
        <w:trPr>
          <w:trHeight w:val="24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B59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Strai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63C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Strain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BA20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BCB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</w:tr>
      <w:tr w:rsidR="0001246A" w:rsidRPr="007E6F22" w14:paraId="0DE95D58" w14:textId="77777777" w:rsidTr="0040272A">
        <w:trPr>
          <w:trHeight w:val="24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F37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Numb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227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Background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F4F6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Genotyp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EFC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Source</w:t>
            </w:r>
          </w:p>
        </w:tc>
      </w:tr>
      <w:tr w:rsidR="0001246A" w:rsidRPr="007E6F22" w14:paraId="36D7C0AD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AEA75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245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56EBE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A3FBD2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pRAD52-TRP VII-L-ADE2-TG82-HOcs-LYS2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005C0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(Zhang &amp; Durocher, 2010)</w:t>
            </w:r>
          </w:p>
        </w:tc>
      </w:tr>
      <w:tr w:rsidR="0001246A" w:rsidRPr="007E6F22" w14:paraId="6FCFE80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078CE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247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B574E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5191FD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pRAD52-TRP VII-L-ADE2-TG82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5A5DD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(Zhang &amp; Durocher, 2010)</w:t>
            </w:r>
          </w:p>
        </w:tc>
      </w:tr>
      <w:tr w:rsidR="0001246A" w:rsidRPr="007E6F22" w14:paraId="20E33447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04972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5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287C5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367A55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FFE43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9A1391A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7594BE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0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7C1BB0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30DAC6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45D8F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6002BB8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91844D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7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316580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3CEA6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F938A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799FE88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99E51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298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DF6ACD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51E695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007D59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E2AE87E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C6B13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298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688CCD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28243C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45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02E57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4F26C247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25FBD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298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3A7D2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E047AB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45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2A205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5D2C587B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CF80B7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12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2DD914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1A3218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56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00A7A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2609913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94B43F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13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77B606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2E2B0E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56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D36978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57ED23F9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EDD1EC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298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F1BC7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D6E4DD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67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16B36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35C74467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89F21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299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A18D55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BC350F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67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04C2F8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C6E38A6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97E37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247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FECB2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C3D54F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-ADE2-TG82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DAF82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52F8B41F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7FFB4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255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D82E8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7EF459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-ADE2-TG82-HOcs-LYS2 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70D06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3409F8D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A22F0E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0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980165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E52A2B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-inc ura3-52 lys2-801 ade2-101 ochre trp1-Δ63 his3-Δ200 leu2-Δ1::GAL1:HO-LEU2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lastRenderedPageBreak/>
              <w:t>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22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8FA06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This study</w:t>
            </w:r>
          </w:p>
        </w:tc>
      </w:tr>
      <w:tr w:rsidR="0001246A" w:rsidRPr="007E6F22" w14:paraId="0BDE09BE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9B62D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DDY320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2C723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261E7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22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6B927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697C8F8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2867E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0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9271DB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AC385F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26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FB592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37DB8366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05947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0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1E09F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7186BF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26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4B3FC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36DDC5E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4CB76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0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257C2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17EC5C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0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6D34E4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24662BB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ABEA4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0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64851E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7A10A2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0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8DD064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3AB48273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46555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1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45717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1E677A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v2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274823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C5D8AB4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FD430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1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0147C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2C384D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v2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B78979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6C15BCE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9ED86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0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7DFFBE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CF674B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8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BA7FA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34D34631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EBB1C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0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710AF4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2144A2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8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552CEC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E475153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8388B7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7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C4BEB0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84B40E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26a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8FC334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0F01C1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07E20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7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75F5C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630D6A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26a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067CD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C24DD6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71C1D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7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25629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450C43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6a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F4170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D3897F0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4DD10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7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586D2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6158AC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6a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93ABF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2EEC66A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F29CC6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7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193226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9C5A16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26b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38B11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E6CF8C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3E78E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8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B0BF5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AA18EC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26b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8AC9C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E321995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8FF19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DDY328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E33C96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C354CE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6b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99467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89B991D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0C196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8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2369D8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46A84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6b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B26A1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177CC6D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44DDB4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8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E31D3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E4DE09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26c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F26E04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4DA55B03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BEA655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8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A3F6CB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3975DA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26c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6B04D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3D8EECA7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BA150B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8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6A15E8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B46525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6c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98F8D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B6DB894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19A46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8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C3CB5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5BD77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6c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65BF6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4CCAE05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B4EC28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MCY41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89C12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Y4742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C40EFE" w14:textId="77777777" w:rsidR="0001246A" w:rsidRPr="007E6F22" w:rsidDel="00595963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sym w:font="Symbol" w:char="F061"/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en-CA"/>
              </w:rPr>
              <w:t>tlc1-tm::kanMX his3∆1 leu2∆0 ura3∆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80230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55A7A5F6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B3CAD9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SY7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DB4C8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W303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146B88" w14:textId="77777777" w:rsidR="0001246A" w:rsidRPr="007E6F22" w:rsidDel="00595963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 ade2-1 can1-100 leu2-3,112 his3-11,15 trp1-1 ura3-1 RAD5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en-CA"/>
              </w:rPr>
              <w:t>GALLp::natNT2-EST1 bar1∆LEU2 DIA5-1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val="en-GB" w:eastAsia="en-CA"/>
              </w:rPr>
              <w:t xml:space="preserve"> (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en-CA"/>
              </w:rPr>
              <w:t>ADE2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val="en-GB" w:eastAsia="en-CA"/>
              </w:rPr>
              <w:t xml:space="preserve"> on the right arm of chromosome V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6DFD9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CD5842" w:rsidRPr="007E6F22" w14:paraId="2CADED58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B96A91C" w14:textId="77777777" w:rsidR="00CD5842" w:rsidRPr="007E6F22" w:rsidRDefault="00CD5842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SY29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E2495F" w14:textId="77777777" w:rsidR="00CD5842" w:rsidRPr="007E6F22" w:rsidRDefault="00CD5842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W303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25B62C" w14:textId="77777777" w:rsidR="00CD5842" w:rsidRPr="007E6F22" w:rsidRDefault="00CD5842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 ade2-1 can1-100 leu2-3,112 his3-11,15 trp1-1 ura3-1 RAD5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en-CA"/>
              </w:rPr>
              <w:t xml:space="preserve">GALLp::natNT2-EST1 bar1∆LEU2 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en-CA"/>
              </w:rPr>
              <w:t xml:space="preserve">pif1-m2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en-CA"/>
              </w:rPr>
              <w:t>DIA5-1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val="en-GB" w:eastAsia="en-CA"/>
              </w:rPr>
              <w:t xml:space="preserve"> (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en-CA"/>
              </w:rPr>
              <w:t>ADE2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val="en-GB" w:eastAsia="en-CA"/>
              </w:rPr>
              <w:t xml:space="preserve"> on the right arm of chromosome V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CAAF24" w14:textId="77777777" w:rsidR="00CD5842" w:rsidRPr="007E6F22" w:rsidRDefault="00CD5842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3B5D875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77706B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04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C49415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5D976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-ADE2-TG82-HOcs-LYS2 tel1::KAN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86259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5A21B578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1D30B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04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E3248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FD9B38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-ADE2-TG82-HOcs-LYS2 pif1-m2 tel1::KAN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38B26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4C30E9A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3BAD6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8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796A4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EF9975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tel1::KAN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DF120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023E6D4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13FA0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8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B6C588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8C24E8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pif1-m2 tel1::KAN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709C2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7EE6FC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C5B184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8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BE22C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49B3E4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-HOcs-LYS2 tel1::KAN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870C4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EFB1D2E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42444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bookmarkStart w:id="1" w:name="_GoBack"/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8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418F9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2D5D41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lastRenderedPageBreak/>
              <w:t>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-HOcs-LYS2 pif1-m2 tel1::KAN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5F6D9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This study</w:t>
            </w:r>
          </w:p>
        </w:tc>
      </w:tr>
      <w:bookmarkEnd w:id="1"/>
      <w:tr w:rsidR="0001246A" w:rsidRPr="007E6F22" w14:paraId="5DF50E9A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29B4ED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DDY323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B2B915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73F2FA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-HOcs-LYS2 pif1-m2 AUR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3D2D0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4E86568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3E187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3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23D63F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321484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-HOcs-LYS2 pif1-m2 AUR1::pif1-m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49CE9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D15B931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2B19E2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4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0D31B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38CA0A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-HOcs-LYS2 pif1-m2 AUR1::pif1-m1(5AQ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ABC0F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0B27256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6E45E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2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7C4BC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73756B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pif1-m2 AUR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6C743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3D2A6E0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D934B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2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FC84AC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E9057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pif1-m2 AUR1::pif1-m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836BF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35A009D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588A4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3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6BED59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15A480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pif1-m2 AUR1::pif1-m1(4A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54B2B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C922AAB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D6357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7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CEEDE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8A7E0F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pif1-m2 AUR1::pif1-m1(4D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12BAB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3FAAB3F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7BA55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4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882851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38D40A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-HOcs-LYS2 pif1-m2 AUR1::pif1-m1(4D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92B7A2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DB67A07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28871B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14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780686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32243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-ADE2-TG82-HOcs-LYS2 sml1::NAT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A421E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4A292B91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C74653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14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5ACC0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51664E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-ADE2-TG82-HOcs-LYS2 pif1-m2 sml1::NAT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CEA8A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37DA969F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879412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14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C5491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91BB9F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-ADE2-TG82-HOcs-LYS2 sml1:NATMX: mec1::KAN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D7621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9F2F21D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7D132A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03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F90B87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015C83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-ADE2-TG82-HOcs-LYS2 pif1-m2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lastRenderedPageBreak/>
              <w:t>sml1:NATMX: mec1::KAN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46D8A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This study</w:t>
            </w:r>
          </w:p>
        </w:tc>
      </w:tr>
      <w:tr w:rsidR="0001246A" w:rsidRPr="007E6F22" w14:paraId="48F7238F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3EFBC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DDY314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4DF8C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4EC5D0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-ADE2-TG82-HOcs-LYS2 sml1::NATMX rad53::KAN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07814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F6BBCBF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1C099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04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A84A6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3C4BBB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-ADE2-TG82-HOcs-LYS2 pif1-m2 sml1::NATMX rad53::KAN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3222B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D8111EB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34D08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2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31205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B36EA5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pif1-m2 AUR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A8884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083F9B1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991D1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2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FDE87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CB6F99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pif1-m2 AUR1::pif1-m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85290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E4A0455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0EB05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60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890373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A46D49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::TG18-HOcs-LYS2 ura3::HPHMX cdc13::KANMX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pRS414-Cdc13-Est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017DF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2ADD906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895130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60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08184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9978F3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::TG18-HOcs-LYS2 ura3::HPHMX cdc13::KANMX pif1-m2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pRS414-Cdc13-Est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1C1CBA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85AC53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26B867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60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130B9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B00004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::TG34-HOcs-LYS2 ura3::HPHMX cdc13::KANMX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pRS414-Cdc13-Est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FD455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4F27F34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4BE2D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60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4AE7A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A550A1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::TG34-HOcs-LYS2 ura3::HPHMX cdc13::KANMX pif1-m2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pRS414-Cdc13-Est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12DFF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EEB334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AABF89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60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26D0CA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8C35CA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::TG18-HOcs-LYS2 ura3::HPHMX cdc13::KANMX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pRS414-Cdc13-Est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F88AA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526D825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1A2C9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60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72E615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5A474A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::TG18-HOcs-LYS2 ura3::HPHMX cdc13::KANMX pif1-m2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pRS414-Cdc13-Est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76DAA3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036092C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3EBBB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61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B41EC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0D2363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::TG34-HOcs-LYS2 ura3::HPHMX cdc13::KANMX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pRS414-Cdc13-Est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13732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A74B6DA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0A9A9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61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D8DF1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F2FD26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::TG34-HOcs-LYS2 ura3::HPHMX cdc13::KANMX pif1-m2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pRS414-Cdc13-Est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E6707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28B227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A97C9B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9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219F3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E5A386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lastRenderedPageBreak/>
              <w:t>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est2-up3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BF1B6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This study</w:t>
            </w:r>
          </w:p>
        </w:tc>
      </w:tr>
      <w:tr w:rsidR="0001246A" w:rsidRPr="007E6F22" w14:paraId="49BFCD87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EB55C0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DDY350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E9993F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CEA036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pif1-m2 est2up-3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E4E8B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F1178A5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E3C9E3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0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68E8C9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B3F97C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-HOcs-LYS2 est2-up3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476DD3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34FEBAC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C4E40D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0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1A24F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09D02E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-HOcs-LYS2 pif1-m2 est2-up3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845F7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494E35A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10CDD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8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BB6BA2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116335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26d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17C2B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5042CE1A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E2F8D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8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7147C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DB071C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26d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ACC65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08FDC0F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DE9A00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8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ABF0B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3DCE8E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6d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729FB0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6C61994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FA253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9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72428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6F6B44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6d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73065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4F22E571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8D03FE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9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301B3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9103D1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26e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4C45E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8C053E1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C90C2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9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E4D1F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57023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26e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FCAE8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5EA9D01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5E824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9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B7D53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7ADA59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6e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C17537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5ED84045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960AD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9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B2B1EB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46444D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6e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2B6EE1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E98CC60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926787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2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E898E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3E41FD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0+TG14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876549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E9CE1F9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E5415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2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4085E8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1E41AB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0+TG14-HOcs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lastRenderedPageBreak/>
              <w:t>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CA2FE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This study</w:t>
            </w:r>
          </w:p>
        </w:tc>
      </w:tr>
      <w:tr w:rsidR="0001246A" w:rsidRPr="007E6F22" w14:paraId="03A179DB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95EF9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DDY332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16321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8BED2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1+TG14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315BA8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481A5976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4CC6B7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2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44D60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D3C428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1+TG14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F18DE7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8030E94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E6D77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2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E5A52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FDEC10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2+TG14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755F77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4E942E9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53441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2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69128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F7D661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2+TG14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8E7EFD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4815DB9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3B8876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3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2FABC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DDA299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3+TG14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B38EF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4B0E5CB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F5459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3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97AB0D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DE9719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3+TG14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0576B0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8B4530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16C944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3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8076F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60337F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4+TG14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9A48CA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3709F517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8E14EF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3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A022E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675CA5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4+TG14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059FB4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5E7A798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40C377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3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B8AE5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051ED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0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27CF2C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F9E1438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B94596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3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37855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030CCE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0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60F2F8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5E93EE66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E7A969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3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EEF3A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05D8FC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1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61FF8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78B61D1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2DA68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3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5A835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6CF1C6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1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8424F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4C045304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9343DF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3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3AA2B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815332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2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6183A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714C8EC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CF1A6E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DDY333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9BEB3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9A8E65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2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55792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86A633E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6CC8B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4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5D238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2875A3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3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235E3A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59C044BA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6E0D9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4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0BA84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429603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3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C81C71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9E4F19D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197F5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4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D3627E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A5D530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4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F0471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30F61593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F15D1D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34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3206C6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EBFEA5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Rap1x4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94B52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DC2D14F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BA666A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7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BD85C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C25DF1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rif1::KAN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99AABF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3B1427D8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E4833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7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A8B963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0DF09A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pif1-m2 rif1::KAN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D4282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4859D630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F49699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7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65148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D097B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-HOcs-LYS2 rif1::KAN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B59352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52AED22F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7ADD4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7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87F7E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3F716E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-HOcs-LYS2 pif1-m2 rif1::KAN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CEF482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7200746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C237C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7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E1C96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F8F3B3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rif2::NAT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9A9EE1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8A86D08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2C4129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8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70A4F5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91F18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pif1-m2 rif2::NAT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EBA1B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89DF70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06BAD8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8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DED549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D3B77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-HOcs-LYS2 rif2::NAT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932456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57056788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F19D92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8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AD57D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0F611F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-HOcs-LYS2 pif1-m2 rif2::NAT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0D947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8A07527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619F2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DDY346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227CD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1C4BB9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rif1::KANMX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rif2::NAT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91EF9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4ED228D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BB2D2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6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DC06F7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81CFF9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8-HOcs-LYS2 pif1-m2 rif1::KANMX rif2::NAT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145AD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D72DF50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53432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6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44176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424A91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-HOcs-LYS2 rif1::KANMX rif2::NAT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33849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8F8D80C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EDD1F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46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09C924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A555D6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34-HOcs-LYS2 pif1-m2 rif1::KANMX rif2::NAT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DABFB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2B07AE7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8509D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2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D67F6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E167CE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::TG18-HOcs-LYS2 ura3::HPHMX cdc13::KANMX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YEp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URA3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58332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CDFF9EE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67A7D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2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9DC3B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6ACFBA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::URA3-TG18-HOcs-LYS2 pif1-m2 ura3::HPHMX cdc13::KANMX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YEp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URA3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AFD08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3BDE3C9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783D12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2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FB15F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866DEF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::TG18-HOcs-LYS2 ura3::HPHMX cdc13::KANMX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YEp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URA3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534556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66FA873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D8377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3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D39DF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6054F1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::URA3-TG18-HOcs-LYS2 pif1-m2 ura3::HPHMX cdc13::KANMX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YEp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URA3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A7623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EB5200D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9E474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8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21403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AA4F03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::TG18-HOcs-LYS2 leu2::NAT ura3::HPHMX cdc13::KANMX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YEp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URA3-CDC13 pRAD52-TRP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A5DA5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83BE927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9B8FA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9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E1E58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2F8EA4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::URA3-TG18-HOcs-LYS2 pif1-m2 leu2::NAT ura3::HPHMX cdc13::KANMX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YEp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URA3-CDC13 pRAD52-TRP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F7FE33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FD68B47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D6C5DE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3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5B2D8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ED6563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18-HOcs-LYS2 ura3::HPHMX cdc13::KANMX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pRS414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57514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9DA1CCB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4AA054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3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9835C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54D33D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18-HOcs-LYS2 ura3::HPHMX cdc13::KANMX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pif1-m2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pRS414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3895D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957E1DC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8F8BF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3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F92BB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0EF30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lastRenderedPageBreak/>
              <w:t>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18-HOcs-LYS2 ura3::HPHMX cdc13::KANMX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pRS414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L91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28E54C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This study</w:t>
            </w:r>
          </w:p>
        </w:tc>
      </w:tr>
      <w:tr w:rsidR="0001246A" w:rsidRPr="007E6F22" w14:paraId="0552D474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B80A74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DDY353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9D963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98DD4D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18-HOcs-LYS2 ura3::HPHMX cdc13::KANMX pif1-m2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pRS414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L91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46EAF9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391AAE46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AD1A2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3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D0B32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76352A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34-HOcs-LYS2 ura3::HPHMX cdc13::KANMX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pRS414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E25D1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44263E4D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9C889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4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3229C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78C3D3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34-HOcs-LYS2 ura3::HPHMX cdc13::KANMX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pif1-m2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pRS414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FD796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45B847B4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A30F56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3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442E3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ACCE3D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34-HOcs-LYS2 ura3::HPHMX cdc13::KANMX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pRS414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L91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70DC1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0D8CD14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A3AD1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4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733358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983E8C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34-HOcs-LYS2 ura3::HPHMX cdc13::KANMX pif1-m2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pRS414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L91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A472E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318B4B6E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4044D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2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49DDE6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68BC6E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34-HOcs-LYS2 ura3::HPH cdc13::KANMX YEP24-CDC13 pRAD5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117A3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9B9F396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7D9899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2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F7F218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36AF3B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34-HOcs-LYS2 ura3::HPH cdc13::KANMX YEP24-CDC13 pRAD5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BED4D4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F8FA59F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DC278B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2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9DD94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A62A21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34-HOcs-LYS2 ura3::HPH cdc13::KANMX YEP24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AAEE9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51AA18A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4D16FE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3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BF7C3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0C13E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34-HOcs-LYS2 ura3::HPH cdc13::KANMX YEP24-CDC13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64764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8DB99B1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B40ED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8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BAB050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EDE2F3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::TG34-HOcs-LYS2 ura3::HPH leu2::NAT cdc13::KANMX YEP24-CDC13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28373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DC1090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BA3EB2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8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A81E8F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D296AF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34-HOcs-LYS2 ura3::HPH leu2::NAT cdc13::KANMX YEP24-CDC13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EB7A5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0617C39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8394C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8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EF644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E76E75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VII-L::TG34-HOcs-LYS2 ura3::HPH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lastRenderedPageBreak/>
              <w:t>leu2::NAT cdc13::KANMX YEP24-CDC13 pRAD5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28556D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This study</w:t>
            </w:r>
          </w:p>
        </w:tc>
      </w:tr>
      <w:tr w:rsidR="0001246A" w:rsidRPr="007E6F22" w14:paraId="4E0575F4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E79C2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DDY359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E5E715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2EE308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34-HOcs-LYS2 ura3::HPH leu2::NAT cdc13::KANMX YEP24-CDC13 pRAD5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C88E3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1072B85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28AE98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4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2DE2B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5F7E4B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96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7CC7B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F40FD6B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B1D7E4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5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583733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E8E391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19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76F2DE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499B74D8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46A71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25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084360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19983E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42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F2330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91C4839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BDE673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13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2BC17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AABDEF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62-HOcs-LY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4457EB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E4C728D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0B563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13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6F7A64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5B36010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URA3-TG162-HOcs-LYS2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79375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7E6F22" w14:paraId="18C61AA4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5D34764" w14:textId="77777777" w:rsidR="000C567B" w:rsidRPr="007E6F22" w:rsidRDefault="000C567B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8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669BB2" w14:textId="77777777" w:rsidR="000C567B" w:rsidRPr="007E6F22" w:rsidRDefault="000C567B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6FE9BB" w14:textId="77777777" w:rsidR="000C567B" w:rsidRPr="007E6F22" w:rsidRDefault="000C567B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18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-HOcs-LYS2 ura3::HPH </w:t>
            </w:r>
            <w:r w:rsidRPr="0008630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 xml:space="preserve">cdc13::KAN 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YEP24-CDC</w:t>
            </w:r>
            <w:r w:rsidRPr="0008630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66A49E" w14:textId="77777777" w:rsidR="000C567B" w:rsidRPr="007E6F22" w:rsidRDefault="000C567B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7E6F22" w14:paraId="097A5987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F8C5DF" w14:textId="77777777" w:rsidR="000C567B" w:rsidRPr="007E6F22" w:rsidRDefault="000C567B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8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CCBA9A5" w14:textId="77777777" w:rsidR="000C567B" w:rsidRPr="007E6F22" w:rsidRDefault="000C567B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37EA2C" w14:textId="77777777" w:rsidR="000C567B" w:rsidRPr="007E6F22" w:rsidRDefault="000C567B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18-HOcs-LYS2 ura3::HPH cdc13::KAN YEP24-CDC13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1F728D" w14:textId="77777777" w:rsidR="000C567B" w:rsidRPr="007E6F22" w:rsidRDefault="000C567B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393F053A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C93C6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2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41F034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CD75B0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34-HOcs-LYS2 ura3::HPH cdc13::KAN YEP24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28B1E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4A616374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B84F0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61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6BC618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F796A0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DDY3529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leu2::NAT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C5A2C4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6CB2BBF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3133C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53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B9D376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646FBE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MAT</w:t>
            </w:r>
            <w:r w:rsidRPr="007E6F22">
              <w:rPr>
                <w:rFonts w:eastAsia="Times New Roman"/>
                <w:b/>
                <w:iCs/>
                <w:color w:val="000000"/>
                <w:sz w:val="22"/>
                <w:szCs w:val="22"/>
                <w:lang w:eastAsia="en-CA"/>
              </w:rPr>
              <w:t>a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-inc ura3-52 lys2-801 ade2-101 ochre trp1-Δ63 his3-Δ200 leu2-Δ1::GAL1:HO-LEU2 rad52::HIS</w:t>
            </w: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VII-L::TG34-HOcs-LYS2 ura3::HPH cdc13::KAN YEP24-CDC13 pif1-m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1FC4B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04A4D5E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B5A3B3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61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9E9E5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2D8F5B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 xml:space="preserve">DDY3531 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leu2::NATM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5E1536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EB449C1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87082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6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50CDC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F35709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4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5EC4E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E1F95FC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7E2C4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6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476993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E05D2B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4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L91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632F7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529C1F5F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C9A42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7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AB9AE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6259DF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4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F236S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01EA49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2AA84B3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A6C716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7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4759D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54EED70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4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F7DB7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413E48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2B18A3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7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111D6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A0D634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4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Q583K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4632B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71C7981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A31FCC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7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BB6F4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A8E2D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4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I87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13291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020C6D03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6E000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7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9043FA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099540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4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Y758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AF6D9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0984D94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BECB2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7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F857B4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D836C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4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H12R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7BA493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FF0E3B7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E4E4E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7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2D7BD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F46A08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val="es-ES_tradnl"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val="es-ES_tradnl" w:eastAsia="en-CA"/>
              </w:rPr>
              <w:t>DDY3614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_tradnl" w:eastAsia="en-CA"/>
              </w:rPr>
              <w:t>cdc13-E556V/N567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946B9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027F7D4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5CA53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7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3A2E1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078B7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4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F728I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B7E1CE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4E5E44A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85B4A0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DDY377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34738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4081E5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4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E252K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C3FA1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5592B44C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7BD37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7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66D5E0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BD9A99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4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P235S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E0A7D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FC2E962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1BAA5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8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639B0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40703C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4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S255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1E62D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4065BC78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8058E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8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E04D8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0BB86B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4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K50Q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9AEC26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A222B2C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9FC1E9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8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2E35E8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D7082F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4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F237V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61B32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48DF5F6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DEE83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8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7F466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BD58CE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5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0499D3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302A9C5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21D50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8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F7492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BD8F65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5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L91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32DAD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B001219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837DCD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8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21FB15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E442C2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5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F236S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E1DDA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39FE9471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C3342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8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B4ABB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2D36E4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5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69FC2B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131D1D0E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918D5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8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8E817B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E2FB3D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5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Q583K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CCFD4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52CA4ADB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EF0658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8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7738B7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B925A6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5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I87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E6229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7B56BD3F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A6966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8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E4443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1982D8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5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Y758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FBD46E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FE868EF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A7213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9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B1C9E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9B0F49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5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H12R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A64D1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E07B6DF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20E832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9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CA190E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2FF62C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val="es-ES_tradnl"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val="es-ES_tradnl" w:eastAsia="en-CA"/>
              </w:rPr>
              <w:t>DDY3615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_tradnl" w:eastAsia="en-CA"/>
              </w:rPr>
              <w:t>cdc13-E556V/N567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8039F6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3E71807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FF56A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9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ACFBE1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47E4D7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5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F728I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22300E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2FFB345B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91AA85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9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47925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C5441C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5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E252K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4D2A47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824FFD9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3144E77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9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13090A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4EAE5B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5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P235S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B83BE36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6ED8A7BB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E7806B0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9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A58C7F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0B8FAC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5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S255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93816B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7E6F22" w14:paraId="334816D8" w14:textId="77777777" w:rsidTr="0040272A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A7A42D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9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25213E9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D2A903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5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K50Q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AAA9FC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1246A" w:rsidRPr="00D66749" w14:paraId="0CAB0BE6" w14:textId="77777777" w:rsidTr="00FB236F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A11E54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DY379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156FC2" w14:textId="77777777" w:rsidR="0001246A" w:rsidRPr="007E6F22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6D270A" w14:textId="77777777" w:rsidR="0001246A" w:rsidRPr="007E6F22" w:rsidRDefault="0001246A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5 pRS425-</w:t>
            </w:r>
            <w:r w:rsidRPr="007E6F22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F237V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7F8200" w14:textId="77777777" w:rsidR="0001246A" w:rsidRPr="00040D28" w:rsidRDefault="0001246A" w:rsidP="004027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E6F22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AA61B8" w:rsidRPr="00D66749" w14:paraId="531F42B5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F43E7D" w14:textId="77777777" w:rsidR="00AA61B8" w:rsidRPr="00AA61B8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61B8">
              <w:rPr>
                <w:color w:val="000000"/>
                <w:sz w:val="22"/>
                <w:szCs w:val="22"/>
              </w:rPr>
              <w:t>DDY472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0E0345" w14:textId="77777777" w:rsidR="00AA61B8" w:rsidRPr="000C567B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A0614E" w14:textId="77777777" w:rsidR="00AA61B8" w:rsidRPr="000C567B" w:rsidRDefault="00AA61B8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582 pRS415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CC1D544" w14:textId="77777777" w:rsidR="00AA61B8" w:rsidRPr="007E6F22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AA61B8" w:rsidRPr="00D66749" w14:paraId="2635088D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14EEBA6" w14:textId="77777777" w:rsidR="00AA61B8" w:rsidRPr="00AA61B8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61B8">
              <w:rPr>
                <w:color w:val="000000"/>
                <w:sz w:val="22"/>
                <w:szCs w:val="22"/>
              </w:rPr>
              <w:t>DDY472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B32D99" w14:textId="77777777" w:rsidR="00AA61B8" w:rsidRPr="000C567B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E92ECF" w14:textId="77777777" w:rsidR="00AA61B8" w:rsidRPr="000C567B" w:rsidRDefault="00AA61B8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582 pRS415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L91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B58827" w14:textId="77777777" w:rsidR="00AA61B8" w:rsidRPr="007E6F22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2917F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AA61B8" w:rsidRPr="00D66749" w14:paraId="05E79BA9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B95CE88" w14:textId="77777777" w:rsidR="00AA61B8" w:rsidRPr="00AA61B8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61B8">
              <w:rPr>
                <w:color w:val="000000"/>
                <w:sz w:val="22"/>
                <w:szCs w:val="22"/>
              </w:rPr>
              <w:t>DDY472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2111EC" w14:textId="77777777" w:rsidR="00AA61B8" w:rsidRPr="000C567B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B94E66" w14:textId="77777777" w:rsidR="00AA61B8" w:rsidRPr="000C567B" w:rsidRDefault="00AA61B8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582 pRS425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01535B" w14:textId="77777777" w:rsidR="00AA61B8" w:rsidRPr="007E6F22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2917F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AA61B8" w:rsidRPr="00D66749" w14:paraId="218ED93A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4B4E74" w14:textId="77777777" w:rsidR="00AA61B8" w:rsidRPr="00AA61B8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61B8">
              <w:rPr>
                <w:color w:val="000000"/>
                <w:sz w:val="22"/>
                <w:szCs w:val="22"/>
              </w:rPr>
              <w:t>DDY472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0D8A7C" w14:textId="77777777" w:rsidR="00AA61B8" w:rsidRPr="000C567B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86A8C9" w14:textId="77777777" w:rsidR="00AA61B8" w:rsidRPr="000C567B" w:rsidRDefault="00AA61B8" w:rsidP="0040272A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582 pRS425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L91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061CE2" w14:textId="77777777" w:rsidR="00AA61B8" w:rsidRPr="007E6F22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2917F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AA61B8" w:rsidRPr="00D66749" w14:paraId="0DE07EAB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3058B8" w14:textId="77777777" w:rsidR="00AA61B8" w:rsidRPr="00AA61B8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61B8">
              <w:rPr>
                <w:color w:val="000000"/>
                <w:sz w:val="22"/>
                <w:szCs w:val="22"/>
              </w:rPr>
              <w:t>DDY472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C84BBB" w14:textId="77777777" w:rsidR="00AA61B8" w:rsidRPr="000C567B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0E2A4F" w14:textId="77777777" w:rsidR="00AA61B8" w:rsidRPr="007E6F22" w:rsidRDefault="00AA61B8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583 pRS415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E7A1E12" w14:textId="77777777" w:rsidR="00AA61B8" w:rsidRPr="007E6F22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2917F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AA61B8" w:rsidRPr="00D66749" w14:paraId="38DC5B5A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682FB3" w14:textId="77777777" w:rsidR="00AA61B8" w:rsidRPr="00AA61B8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61B8">
              <w:rPr>
                <w:color w:val="000000"/>
                <w:sz w:val="22"/>
                <w:szCs w:val="22"/>
              </w:rPr>
              <w:t>DDY472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FACE1A" w14:textId="77777777" w:rsidR="00AA61B8" w:rsidRPr="000C567B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C1A0D2" w14:textId="77777777" w:rsidR="00AA61B8" w:rsidRPr="007E6F22" w:rsidRDefault="00AA61B8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583 pRS415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L91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438F47" w14:textId="77777777" w:rsidR="00AA61B8" w:rsidRPr="007E6F22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2917F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AA61B8" w:rsidRPr="00D66749" w14:paraId="31176372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A96D40" w14:textId="77777777" w:rsidR="00AA61B8" w:rsidRPr="00AA61B8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61B8">
              <w:rPr>
                <w:color w:val="000000"/>
                <w:sz w:val="22"/>
                <w:szCs w:val="22"/>
              </w:rPr>
              <w:t>DDY472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D11D20" w14:textId="77777777" w:rsidR="00AA61B8" w:rsidRPr="000C567B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570540" w14:textId="77777777" w:rsidR="00AA61B8" w:rsidRPr="007E6F22" w:rsidRDefault="00AA61B8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583 pRS425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716407" w14:textId="77777777" w:rsidR="00AA61B8" w:rsidRPr="007E6F22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2917F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AA61B8" w:rsidRPr="00D66749" w14:paraId="70E109D4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4ECC7A" w14:textId="77777777" w:rsidR="00AA61B8" w:rsidRPr="00AA61B8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61B8">
              <w:rPr>
                <w:color w:val="000000"/>
                <w:sz w:val="22"/>
                <w:szCs w:val="22"/>
              </w:rPr>
              <w:t>DDY472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F0749C7" w14:textId="77777777" w:rsidR="00AA61B8" w:rsidRPr="000C567B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A60886" w14:textId="77777777" w:rsidR="00AA61B8" w:rsidRPr="007E6F22" w:rsidRDefault="00AA61B8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583 pRS425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L91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A1BD1E" w14:textId="77777777" w:rsidR="00AA61B8" w:rsidRPr="007E6F22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2917F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AA61B8" w:rsidRPr="00D66749" w14:paraId="5B78BE85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442F372" w14:textId="77777777" w:rsidR="00AA61B8" w:rsidRPr="00AA61B8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61B8">
              <w:rPr>
                <w:color w:val="000000"/>
                <w:sz w:val="22"/>
                <w:szCs w:val="22"/>
              </w:rPr>
              <w:t>DDY473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81FF69" w14:textId="77777777" w:rsidR="00AA61B8" w:rsidRPr="000C567B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300BF3" w14:textId="77777777" w:rsidR="00AA61B8" w:rsidRPr="007E6F22" w:rsidRDefault="00AA61B8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4 pRS415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B475AF1" w14:textId="77777777" w:rsidR="00AA61B8" w:rsidRPr="007E6F22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2917F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AA61B8" w:rsidRPr="00D66749" w14:paraId="6F13EA32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231CE88" w14:textId="77777777" w:rsidR="00AA61B8" w:rsidRPr="00AA61B8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61B8">
              <w:rPr>
                <w:color w:val="000000"/>
                <w:sz w:val="22"/>
                <w:szCs w:val="22"/>
              </w:rPr>
              <w:t>DDY473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BCD058F" w14:textId="77777777" w:rsidR="00AA61B8" w:rsidRPr="000C567B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5B03BC" w14:textId="77777777" w:rsidR="00AA61B8" w:rsidRPr="007E6F22" w:rsidRDefault="00AA61B8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4 pRS415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L91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5AB1365" w14:textId="77777777" w:rsidR="00AA61B8" w:rsidRPr="007E6F22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2917F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AA61B8" w:rsidRPr="00D66749" w14:paraId="2B2CCC88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0C7E91" w14:textId="77777777" w:rsidR="00AA61B8" w:rsidRPr="00AA61B8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61B8">
              <w:rPr>
                <w:color w:val="000000"/>
                <w:sz w:val="22"/>
                <w:szCs w:val="22"/>
              </w:rPr>
              <w:t>DDY473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C606AFF" w14:textId="77777777" w:rsidR="00AA61B8" w:rsidRPr="000C567B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F5AF2D" w14:textId="77777777" w:rsidR="00AA61B8" w:rsidRPr="007E6F22" w:rsidRDefault="00AA61B8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5 pRS415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14E129D" w14:textId="77777777" w:rsidR="00AA61B8" w:rsidRPr="007E6F22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2917F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AA61B8" w:rsidRPr="00D66749" w14:paraId="3E4B5957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0AF396C" w14:textId="77777777" w:rsidR="00AA61B8" w:rsidRPr="00AA61B8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AA61B8">
              <w:rPr>
                <w:color w:val="000000"/>
                <w:sz w:val="22"/>
                <w:szCs w:val="22"/>
              </w:rPr>
              <w:t>DDY473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3ADC89" w14:textId="77777777" w:rsidR="00AA61B8" w:rsidRPr="000C567B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2B2C0B" w14:textId="77777777" w:rsidR="00AA61B8" w:rsidRPr="007E6F22" w:rsidRDefault="00AA61B8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  <w:t>DDY3615 pRS415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CA"/>
              </w:rPr>
              <w:t>cdc13-L91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456548" w14:textId="77777777" w:rsidR="00AA61B8" w:rsidRPr="007E6F22" w:rsidRDefault="00AA61B8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2917FE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35487B8B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F44CE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58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F89BF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84486B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18-HOcs-LYS2 ura3::HPH cdc13::KAN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AF727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58510BB4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85E4F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58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6DC3C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3BB3F9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18-HOcs-LYS2 ura3::HPH cdc13::KAN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450EB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52EA59D9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AEB68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59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5C7A7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A92776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34-HOcs-LYS2 ura3::HPH cdc13::KAN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BB2E2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77EF6338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5BA32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59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4B3E8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B69769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34-HOcs-LYS2 ura3::HPH cdc13::KAN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B5F9A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4177FD39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E581A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59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6A18E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B0A2B2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</w:t>
            </w:r>
            <w:r>
              <w:rPr>
                <w:i/>
                <w:iCs/>
                <w:color w:val="000000"/>
                <w:sz w:val="22"/>
                <w:szCs w:val="22"/>
              </w:rPr>
              <w:lastRenderedPageBreak/>
              <w:t>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42-HOcs-LYS2 ura3::HPH cdc13::KAN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E65E5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This study</w:t>
            </w:r>
          </w:p>
        </w:tc>
      </w:tr>
      <w:tr w:rsidR="000C567B" w:rsidRPr="00D66749" w14:paraId="6A8FFEB3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A5770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lastRenderedPageBreak/>
              <w:t>DDY459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93475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9E655E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42-HOcs-LYS2 ura3::HPH cdc13::KAN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37A1A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76FAC0DC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B0F44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59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56F4E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BBE7BD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0-HOcs-LYS2 ura3::HPH cdc13::KAN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626C9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19BB5692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5C1F1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59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E0482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EFAD6B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0-HOcs-LYS2 ura3::HPH cdc13::KAN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CB291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7B8FAA2C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4D61D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59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6DD6B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292543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8-HOcs-LYS2 ura3::HPH cdc13::KAN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781E9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4F22765B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054B7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59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EDEB3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F25A48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8-HOcs-LYS2 ura3::HPH cdc13::KAN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E7385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37030EBB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34E02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59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49178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FD946A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66-HOcs-LYS2 ura3::HPH cdc13::KAN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38F08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61A9421E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8FA32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0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316F8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151AE3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82-HOcs-LYS2 ura3::HPH cdc13::KAN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5346F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48260668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A50CA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0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A31B1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B14B1D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82-HOcs-LYS2 ura3::HPH cdc13::KAN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B5C05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572B987D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08E68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0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428AF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C9B9FD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34-HOcs-LYS2 ura3::HPH cdc13::KAN pif1-m2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0CE6A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526B3BCD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5E766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0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B14CA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294FF6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8-HOcs-LYS2 ura3::HPH cdc13::KAN pif1-m2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D949E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4263FBCB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20F78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1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8734A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EBD218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8-HOcs-LYS2 ura3::HPH cdc13::KAN pif1-m2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7D85A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217378B3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F6168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1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89146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B9F0A2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VII-L::TG66-HOcs-LYS2 ura3::HPH </w:t>
            </w:r>
            <w:r>
              <w:rPr>
                <w:i/>
                <w:iCs/>
                <w:color w:val="000000"/>
                <w:sz w:val="22"/>
                <w:szCs w:val="22"/>
              </w:rPr>
              <w:lastRenderedPageBreak/>
              <w:t>cdc13::KAN pif1-m2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17EA0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This study</w:t>
            </w:r>
          </w:p>
        </w:tc>
      </w:tr>
      <w:tr w:rsidR="000C567B" w:rsidRPr="00D66749" w14:paraId="05F8D837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A23D2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lastRenderedPageBreak/>
              <w:t>DDY461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D235A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F21B66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66-HOcs-LYS2 ura3::HPH cdc13::KAN pif1-m2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1DA84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4ECC876B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B7CCA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1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F1DD0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677288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74-HOcs-LYS2 ura3::HPH cdc13::KAN pif1-m2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18734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67195D89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3F030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1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20C85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373529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74-HOcs-LYS2 ura3::HPH cdc13::KAN pif1-m2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F66D9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63F0D4E1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62E47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1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A4E01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1F7200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18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54ABB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49FD6674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399A0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1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95974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79982D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18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FB270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06075F9E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03BF9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2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96C0A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529866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74-HOcs-LYS2 ura3::HPH cdc13::KAN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D2F95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11BCFF35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BE6DF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2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4D4DF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676361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74-HOcs-LYS2 ura3::HPH cdc13::KAN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C3729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2FA64C39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74988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2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C9F81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AFDB12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18-HOcs-LYS2 ura3::HPH cdc13::KAN pif1-m2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43F1F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5D7799E5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6F6E2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2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9FD38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73FAE7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18-HOcs-LYS2 ura3::HPH cdc13::KAN pif1-m2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D342E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20D5F5F3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7CBD5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2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3803F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CBD0DE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34-HOcs-LYS2 ura3::HPH cdc13::KAN pif1-m2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8C8A4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6D3C986E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931DC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2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AA2CE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14A986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34-HOcs-LYS2 ura3::HPH cdc13::KAN pif1-m2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88114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3E0F8175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0AEB1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2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AAA85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DC9193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42-HOcs-LYS2 ura3::HPH cdc13::KAN pif1-m2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98567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22468DDC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63274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2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A7AE2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B91BED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</w:t>
            </w:r>
            <w:r>
              <w:rPr>
                <w:i/>
                <w:iCs/>
                <w:color w:val="000000"/>
                <w:sz w:val="22"/>
                <w:szCs w:val="22"/>
              </w:rPr>
              <w:lastRenderedPageBreak/>
              <w:t>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82-HOcs-LYS2 ura3::HPH cdc13::KAN pif1-m2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11530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This study</w:t>
            </w:r>
          </w:p>
        </w:tc>
      </w:tr>
      <w:tr w:rsidR="000C567B" w:rsidRPr="00D66749" w14:paraId="4C673A76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CE5FA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lastRenderedPageBreak/>
              <w:t>DDY463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F4C02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A3DEAA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82-HOcs-LYS2 ura3::HPH cdc13::KAN pif1-m2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1F600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570C90A5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AA041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3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299DA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7541E6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18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DD836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69FDE120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5DBB1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3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9CF4C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B260B7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18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5189C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76EB09FC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27B44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3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FB619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69A11E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34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6D30B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0289C26D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B0335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3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6C912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BC6F95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34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1A23D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0CFEA463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46EEA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3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0045E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C45034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42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5D4BA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693D2075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52203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3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6A1D6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1B52ED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42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9332D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5F4385DA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323E9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3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581B4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5DAAFC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0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56229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7A388EB3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2D68F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3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E080A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A7242C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0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3A332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656AA9B5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76B8D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3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5EA40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A84D8D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8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3EBD1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61184CD1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D7D77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4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3099B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54752B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8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FE81D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438E2286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7D52C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4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A04B9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242444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VII-L::TG58-HOcs-LYS2 ura3::HPH </w:t>
            </w:r>
            <w:r>
              <w:rPr>
                <w:i/>
                <w:iCs/>
                <w:color w:val="000000"/>
                <w:sz w:val="22"/>
                <w:szCs w:val="22"/>
              </w:rPr>
              <w:lastRenderedPageBreak/>
              <w:t>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036AA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This study</w:t>
            </w:r>
          </w:p>
        </w:tc>
      </w:tr>
      <w:tr w:rsidR="000C567B" w:rsidRPr="00D66749" w14:paraId="6107A58E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F57CE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lastRenderedPageBreak/>
              <w:t>DDY464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84D9B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760FFF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66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07790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0C4AF05E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7150B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4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F4CBD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4FF7B4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66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E96C6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2B064D7D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3EFBC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4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0D1DD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C011EF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74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CC108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7E158933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7785F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4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1A4B0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87B50C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74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987A5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3F782F83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D5594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4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8BF8C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A91ADA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82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7F17E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70A6B8FB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38C09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4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FE7C5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CB5ABD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18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4F8B9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75B9BBB6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364FA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4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5A4F5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66388D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34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44220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555D52FD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31925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4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88D2B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DC4D51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34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ED3B9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4A311FB8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5891A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5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99871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49F367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42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B93C8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3D0F8BC4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ABB4C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5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02A34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2FCD55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42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4F172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5111818D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1A0AB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5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D7804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621EA0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8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DAC8D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52C385B8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3E061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5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3C121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74EB4D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8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3BA6B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4265FD42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DBE6F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5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F72F5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D9D12F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</w:t>
            </w:r>
            <w:r>
              <w:rPr>
                <w:i/>
                <w:iCs/>
                <w:color w:val="000000"/>
                <w:sz w:val="22"/>
                <w:szCs w:val="22"/>
              </w:rPr>
              <w:lastRenderedPageBreak/>
              <w:t>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66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ACA0C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This study</w:t>
            </w:r>
          </w:p>
        </w:tc>
      </w:tr>
      <w:tr w:rsidR="000C567B" w:rsidRPr="00D66749" w14:paraId="7F2ED7E0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1B114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lastRenderedPageBreak/>
              <w:t>DDY465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33FE2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167EFF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66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2B177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5EC87C2E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CAEAE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5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60ED2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535E4F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74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5FC9A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32CAAD18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0E18D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5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9CD31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71AB05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74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A869A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7A7EB814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F41F8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5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28F2C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EB8125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74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65383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5762F514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8E241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5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CD5B7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5FC237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82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AB808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03CCF770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0E8DE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6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25601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3A3789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82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14E13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4F791563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D3091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7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D234F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C07879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42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A8DA8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06247E4A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64902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7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BCDF6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91023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42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CEA46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2C6D3930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D7DED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8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4CAE9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091001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42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7DB84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7E47C438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79EEE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9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90F03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21DE5A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0-HOcs-LYS2 ura3::HPH cdc13::KAN pif1-m2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BEAB4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40326CCF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F8777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69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CA217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233F99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0-HOcs-LYS2 ura3::HPH cdc13::KAN pif1-m2 pRS425-CDC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B9224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650A5866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52A2C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70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FC62F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52B7A3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VII-L::TG82-HOcs-LYS2 ura3::HPH </w:t>
            </w:r>
            <w:r>
              <w:rPr>
                <w:i/>
                <w:iCs/>
                <w:color w:val="000000"/>
                <w:sz w:val="22"/>
                <w:szCs w:val="22"/>
              </w:rPr>
              <w:lastRenderedPageBreak/>
              <w:t>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BDBC1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This study</w:t>
            </w:r>
          </w:p>
        </w:tc>
      </w:tr>
      <w:tr w:rsidR="000C567B" w:rsidRPr="00D66749" w14:paraId="3287D0AB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E205D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lastRenderedPageBreak/>
              <w:t>DDY470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C6B6C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91EDB1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82-HOcs-LYS2 ura3::HPH cdc13::KAN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888DF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53A4D779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CFB20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71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ACDA5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5016AC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0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29542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1ACE85B4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B1645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71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242AF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8529E2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0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4BC0A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26559B96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C1B76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71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66C3D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D32910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0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B40E6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  <w:tr w:rsidR="000C567B" w:rsidRPr="00D66749" w14:paraId="25F41E28" w14:textId="77777777" w:rsidTr="000C567B">
        <w:trPr>
          <w:trHeight w:val="25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E8FDA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color w:val="000000"/>
                <w:sz w:val="22"/>
                <w:szCs w:val="22"/>
              </w:rPr>
              <w:t>DDY471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1672D" w14:textId="77777777" w:rsidR="000C567B" w:rsidRPr="000C567B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C567B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288C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80000A" w14:textId="77777777" w:rsidR="000C567B" w:rsidRDefault="000C567B" w:rsidP="0040272A">
            <w:pPr>
              <w:spacing w:after="0" w:line="240" w:lineRule="auto"/>
              <w:jc w:val="left"/>
              <w:rPr>
                <w:rFonts w:eastAsia="Times New Roman"/>
                <w:iCs/>
                <w:color w:val="000000"/>
                <w:sz w:val="22"/>
                <w:szCs w:val="22"/>
                <w:lang w:eastAsia="en-CA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-inc ura3-52 lys2-801 ade2-101 ochre trp1-Δ63 his3-Δ200 leu2-Δ1::GAL1:HO-LEU2 rad52::HI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VII-L::TG50-HOcs-LYS2 ura3::HPH cdc13::KAN pif1-m2 pRS425-cdc13-Q256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E5F8B" w14:textId="77777777" w:rsidR="000C567B" w:rsidRPr="002917FE" w:rsidRDefault="000C567B" w:rsidP="000C567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7C3721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his study</w:t>
            </w:r>
          </w:p>
        </w:tc>
      </w:tr>
    </w:tbl>
    <w:p w14:paraId="2135A306" w14:textId="77777777" w:rsidR="0001246A" w:rsidRDefault="0001246A" w:rsidP="0001246A"/>
    <w:p w14:paraId="21BBE364" w14:textId="77777777" w:rsidR="0001246A" w:rsidRPr="0098282F" w:rsidRDefault="0001246A" w:rsidP="0001246A">
      <w:pPr>
        <w:spacing w:after="160" w:line="259" w:lineRule="auto"/>
        <w:jc w:val="left"/>
        <w:rPr>
          <w:b/>
        </w:rPr>
      </w:pPr>
    </w:p>
    <w:p w14:paraId="400F2E5F" w14:textId="77777777" w:rsidR="0001246A" w:rsidRPr="0098282F" w:rsidRDefault="0001246A" w:rsidP="0001246A">
      <w:pPr>
        <w:spacing w:after="160" w:line="259" w:lineRule="auto"/>
        <w:jc w:val="left"/>
        <w:outlineLvl w:val="0"/>
        <w:rPr>
          <w:b/>
        </w:rPr>
      </w:pPr>
    </w:p>
    <w:p w14:paraId="2172D173" w14:textId="77777777" w:rsidR="00AE6A28" w:rsidRDefault="00AE6A28"/>
    <w:sectPr w:rsidR="00AE6A28" w:rsidSect="0040272A">
      <w:footerReference w:type="defaul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6C716D9" w15:done="0"/>
  <w15:commentEx w15:paraId="5EC45E2B" w15:paraIdParent="46C716D9" w15:done="0"/>
  <w15:commentEx w15:paraId="2E5D8192" w15:done="0"/>
  <w15:commentEx w15:paraId="544091BC" w15:done="0"/>
  <w15:commentEx w15:paraId="4C23AF04" w15:paraIdParent="544091B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4C6812" w14:textId="77777777" w:rsidR="00573F9B" w:rsidRDefault="00573F9B">
      <w:pPr>
        <w:spacing w:after="0" w:line="240" w:lineRule="auto"/>
      </w:pPr>
      <w:r>
        <w:separator/>
      </w:r>
    </w:p>
  </w:endnote>
  <w:endnote w:type="continuationSeparator" w:id="0">
    <w:p w14:paraId="376B9D9E" w14:textId="77777777" w:rsidR="00573F9B" w:rsidRDefault="00573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0952940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76B2B538" w14:textId="77777777" w:rsidR="00296CD2" w:rsidRPr="00040D28" w:rsidRDefault="00296CD2">
        <w:pPr>
          <w:pStyle w:val="Footer"/>
          <w:jc w:val="center"/>
          <w:rPr>
            <w:rFonts w:ascii="Times New Roman" w:hAnsi="Times New Roman"/>
          </w:rPr>
        </w:pPr>
        <w:r w:rsidRPr="00040D28">
          <w:rPr>
            <w:rFonts w:ascii="Times New Roman" w:hAnsi="Times New Roman"/>
          </w:rPr>
          <w:fldChar w:fldCharType="begin"/>
        </w:r>
        <w:r w:rsidRPr="00040D28">
          <w:rPr>
            <w:rFonts w:ascii="Times New Roman" w:hAnsi="Times New Roman"/>
          </w:rPr>
          <w:instrText xml:space="preserve"> PAGE   \* MERGEFORMAT </w:instrText>
        </w:r>
        <w:r w:rsidRPr="00040D28">
          <w:rPr>
            <w:rFonts w:ascii="Times New Roman" w:hAnsi="Times New Roman"/>
          </w:rPr>
          <w:fldChar w:fldCharType="separate"/>
        </w:r>
        <w:r w:rsidR="00142D22">
          <w:rPr>
            <w:rFonts w:ascii="Times New Roman" w:hAnsi="Times New Roman"/>
            <w:noProof/>
          </w:rPr>
          <w:t>19</w:t>
        </w:r>
        <w:r w:rsidRPr="00040D28">
          <w:rPr>
            <w:rFonts w:ascii="Times New Roman" w:hAnsi="Times New Roman"/>
            <w:noProof/>
          </w:rPr>
          <w:fldChar w:fldCharType="end"/>
        </w:r>
      </w:p>
    </w:sdtContent>
  </w:sdt>
  <w:p w14:paraId="40DF2ADE" w14:textId="77777777" w:rsidR="00296CD2" w:rsidRDefault="00296CD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83AD9B" w14:textId="77777777" w:rsidR="00573F9B" w:rsidRDefault="00573F9B">
      <w:pPr>
        <w:spacing w:after="0" w:line="240" w:lineRule="auto"/>
      </w:pPr>
      <w:r>
        <w:separator/>
      </w:r>
    </w:p>
  </w:footnote>
  <w:footnote w:type="continuationSeparator" w:id="0">
    <w:p w14:paraId="65F6DFD6" w14:textId="77777777" w:rsidR="00573F9B" w:rsidRDefault="00573F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62099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8736E7"/>
    <w:multiLevelType w:val="multilevel"/>
    <w:tmpl w:val="9990B0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5BC2F87"/>
    <w:multiLevelType w:val="multilevel"/>
    <w:tmpl w:val="12C0BDCA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3">
    <w:nsid w:val="0CA254A8"/>
    <w:multiLevelType w:val="multilevel"/>
    <w:tmpl w:val="359862F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0EE812A3"/>
    <w:multiLevelType w:val="hybridMultilevel"/>
    <w:tmpl w:val="CF7C52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>
    <w:nsid w:val="28767D12"/>
    <w:multiLevelType w:val="hybridMultilevel"/>
    <w:tmpl w:val="BBA667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1"/>
    <w:lvlOverride w:ilvl="0">
      <w:lvl w:ilvl="0">
        <w:start w:val="1"/>
        <w:numFmt w:val="decimal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36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077" w:hanging="107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720" w:hanging="72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080" w:hanging="108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44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800" w:hanging="1800"/>
        </w:pPr>
        <w:rPr>
          <w:rFonts w:hint="default"/>
        </w:rPr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nathan Strecker">
    <w15:presenceInfo w15:providerId="Windows Live" w15:userId="4796b14feda9b59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46A"/>
    <w:rsid w:val="00010D82"/>
    <w:rsid w:val="0001246A"/>
    <w:rsid w:val="00086304"/>
    <w:rsid w:val="000C567B"/>
    <w:rsid w:val="00142D22"/>
    <w:rsid w:val="0024086D"/>
    <w:rsid w:val="00296CD2"/>
    <w:rsid w:val="002E6F4E"/>
    <w:rsid w:val="002F04CE"/>
    <w:rsid w:val="0040272A"/>
    <w:rsid w:val="00573F9B"/>
    <w:rsid w:val="005D57AB"/>
    <w:rsid w:val="006158D6"/>
    <w:rsid w:val="00677BE6"/>
    <w:rsid w:val="00722161"/>
    <w:rsid w:val="007526CF"/>
    <w:rsid w:val="00880C77"/>
    <w:rsid w:val="00960D96"/>
    <w:rsid w:val="009E3566"/>
    <w:rsid w:val="00A721A9"/>
    <w:rsid w:val="00AA61B8"/>
    <w:rsid w:val="00AC7921"/>
    <w:rsid w:val="00AE6A28"/>
    <w:rsid w:val="00BE5116"/>
    <w:rsid w:val="00C25FE5"/>
    <w:rsid w:val="00CD0B9B"/>
    <w:rsid w:val="00CD5842"/>
    <w:rsid w:val="00D269E8"/>
    <w:rsid w:val="00DD2A78"/>
    <w:rsid w:val="00FB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9A56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46A"/>
    <w:pPr>
      <w:spacing w:after="200" w:line="480" w:lineRule="auto"/>
      <w:jc w:val="both"/>
    </w:pPr>
    <w:rPr>
      <w:rFonts w:ascii="Times New Roman" w:eastAsia="Calibri" w:hAnsi="Times New Roman" w:cs="Times New Roman"/>
      <w:lang w:val="en-CA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01246A"/>
    <w:pPr>
      <w:outlineLvl w:val="0"/>
    </w:pPr>
    <w:rPr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46A"/>
    <w:pPr>
      <w:numPr>
        <w:ilvl w:val="1"/>
        <w:numId w:val="6"/>
      </w:numPr>
      <w:spacing w:before="240" w:after="240" w:line="360" w:lineRule="auto"/>
      <w:ind w:left="360"/>
      <w:outlineLvl w:val="1"/>
    </w:pPr>
    <w:rPr>
      <w:rFonts w:ascii="Arial" w:hAnsi="Arial" w:cs="Arial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46A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46A"/>
    <w:rPr>
      <w:rFonts w:ascii="Arial" w:eastAsia="Calibri" w:hAnsi="Arial" w:cs="Arial"/>
      <w:sz w:val="36"/>
      <w:szCs w:val="36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01246A"/>
    <w:rPr>
      <w:rFonts w:ascii="Arial" w:eastAsia="Calibri" w:hAnsi="Arial" w:cs="Arial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01246A"/>
    <w:rPr>
      <w:rFonts w:ascii="Times New Roman" w:eastAsia="Calibri" w:hAnsi="Times New Roman" w:cs="Times New Roman"/>
      <w:i/>
      <w:lang w:val="en-CA"/>
    </w:rPr>
  </w:style>
  <w:style w:type="character" w:styleId="Hyperlink">
    <w:name w:val="Hyperlink"/>
    <w:uiPriority w:val="99"/>
    <w:unhideWhenUsed/>
    <w:rsid w:val="0001246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246A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01246A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1246A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01246A"/>
    <w:rPr>
      <w:rFonts w:ascii="Calibri" w:eastAsia="Calibri" w:hAnsi="Calibri" w:cs="Times New Roman"/>
      <w:lang w:val="en-CA"/>
    </w:rPr>
  </w:style>
  <w:style w:type="paragraph" w:styleId="NormalWeb">
    <w:name w:val="Normal (Web)"/>
    <w:basedOn w:val="Normal"/>
    <w:uiPriority w:val="99"/>
    <w:semiHidden/>
    <w:unhideWhenUsed/>
    <w:rsid w:val="0001246A"/>
    <w:pPr>
      <w:spacing w:before="100" w:beforeAutospacing="1" w:after="100" w:afterAutospacing="1" w:line="240" w:lineRule="auto"/>
    </w:pPr>
    <w:rPr>
      <w:rFonts w:eastAsia="Times New Roman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4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46A"/>
    <w:rPr>
      <w:rFonts w:ascii="Lucida Grande" w:eastAsia="Calibri" w:hAnsi="Lucida Grande" w:cs="Lucida Grande"/>
      <w:sz w:val="18"/>
      <w:szCs w:val="18"/>
      <w:lang w:val="en-CA"/>
    </w:rPr>
  </w:style>
  <w:style w:type="character" w:styleId="CommentReference">
    <w:name w:val="annotation reference"/>
    <w:uiPriority w:val="99"/>
    <w:semiHidden/>
    <w:unhideWhenUsed/>
    <w:rsid w:val="000124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46A"/>
    <w:pPr>
      <w:spacing w:line="240" w:lineRule="auto"/>
    </w:pPr>
    <w:rPr>
      <w:rFonts w:ascii="Calibri" w:hAnsi="Calibr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46A"/>
    <w:rPr>
      <w:rFonts w:ascii="Calibri" w:eastAsia="Calibri" w:hAnsi="Calibri" w:cs="Times New Roman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4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46A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customStyle="1" w:styleId="EndNoteBibliographyTitle">
    <w:name w:val="EndNote Bibliography Title"/>
    <w:basedOn w:val="Normal"/>
    <w:rsid w:val="0001246A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1246A"/>
    <w:pPr>
      <w:spacing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01246A"/>
    <w:rPr>
      <w:rFonts w:ascii="Calibri" w:eastAsia="Calibri" w:hAnsi="Calibri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1246A"/>
    <w:pPr>
      <w:widowControl w:val="0"/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uiPriority w:val="34"/>
    <w:qFormat/>
    <w:rsid w:val="0001246A"/>
    <w:pPr>
      <w:ind w:left="720"/>
      <w:contextualSpacing/>
    </w:pPr>
  </w:style>
  <w:style w:type="paragraph" w:styleId="NoSpacing">
    <w:name w:val="No Spacing"/>
    <w:uiPriority w:val="1"/>
    <w:rsid w:val="0001246A"/>
    <w:rPr>
      <w:sz w:val="22"/>
      <w:szCs w:val="22"/>
      <w:lang w:val="en-CA"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01246A"/>
    <w:pPr>
      <w:spacing w:line="259" w:lineRule="auto"/>
      <w:outlineLvl w:val="9"/>
    </w:pPr>
    <w:rPr>
      <w:rFonts w:asciiTheme="majorHAnsi" w:hAnsiTheme="majorHAnsi" w:cstheme="majorBidi"/>
      <w:color w:val="365F91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1246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1246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1246A"/>
    <w:pPr>
      <w:spacing w:after="100"/>
      <w:ind w:left="440"/>
    </w:pPr>
  </w:style>
  <w:style w:type="paragraph" w:customStyle="1" w:styleId="Department">
    <w:name w:val="Department"/>
    <w:basedOn w:val="BodyText"/>
    <w:rsid w:val="0001246A"/>
    <w:pPr>
      <w:spacing w:before="120" w:after="0" w:line="240" w:lineRule="auto"/>
      <w:jc w:val="center"/>
    </w:pPr>
    <w:rPr>
      <w:rFonts w:ascii="Arial" w:eastAsia="Times New Roman" w:hAnsi="Arial"/>
      <w:szCs w:val="20"/>
      <w:lang w:val="en-US" w:eastAsia="en-CA"/>
    </w:rPr>
  </w:style>
  <w:style w:type="paragraph" w:styleId="Subtitle">
    <w:name w:val="Subtitle"/>
    <w:basedOn w:val="Normal"/>
    <w:link w:val="SubtitleChar"/>
    <w:qFormat/>
    <w:rsid w:val="0001246A"/>
    <w:pPr>
      <w:spacing w:before="1800" w:after="0" w:line="240" w:lineRule="auto"/>
      <w:jc w:val="center"/>
    </w:pPr>
    <w:rPr>
      <w:rFonts w:ascii="Arial" w:eastAsia="Times New Roman" w:hAnsi="Arial" w:cs="Arial"/>
      <w:lang w:val="en-US" w:eastAsia="en-CA"/>
    </w:rPr>
  </w:style>
  <w:style w:type="character" w:customStyle="1" w:styleId="SubtitleChar">
    <w:name w:val="Subtitle Char"/>
    <w:basedOn w:val="DefaultParagraphFont"/>
    <w:link w:val="Subtitle"/>
    <w:rsid w:val="0001246A"/>
    <w:rPr>
      <w:rFonts w:ascii="Arial" w:eastAsia="Times New Roman" w:hAnsi="Arial" w:cs="Arial"/>
      <w:lang w:eastAsia="en-CA"/>
    </w:rPr>
  </w:style>
  <w:style w:type="paragraph" w:styleId="Title">
    <w:name w:val="Title"/>
    <w:basedOn w:val="chapternum"/>
    <w:next w:val="Subtitle"/>
    <w:link w:val="TitleChar"/>
    <w:autoRedefine/>
    <w:qFormat/>
    <w:rsid w:val="0001246A"/>
    <w:pPr>
      <w:numPr>
        <w:numId w:val="0"/>
      </w:numPr>
      <w:spacing w:before="2280"/>
    </w:pPr>
    <w:rPr>
      <w:szCs w:val="32"/>
    </w:rPr>
  </w:style>
  <w:style w:type="character" w:customStyle="1" w:styleId="TitleChar">
    <w:name w:val="Title Char"/>
    <w:basedOn w:val="DefaultParagraphFont"/>
    <w:link w:val="Title"/>
    <w:rsid w:val="0001246A"/>
    <w:rPr>
      <w:rFonts w:ascii="Arial" w:eastAsia="Times New Roman" w:hAnsi="Arial" w:cs="Times New Roman"/>
      <w:sz w:val="32"/>
      <w:szCs w:val="32"/>
      <w:lang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01246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1246A"/>
    <w:rPr>
      <w:rFonts w:ascii="Times New Roman" w:eastAsia="Calibri" w:hAnsi="Times New Roman" w:cs="Times New Roman"/>
      <w:lang w:val="en-CA"/>
    </w:rPr>
  </w:style>
  <w:style w:type="paragraph" w:customStyle="1" w:styleId="Abstracttext">
    <w:name w:val="Abstract text"/>
    <w:basedOn w:val="Normal"/>
    <w:rsid w:val="0001246A"/>
    <w:pPr>
      <w:spacing w:before="240" w:after="0"/>
      <w:jc w:val="left"/>
    </w:pPr>
    <w:rPr>
      <w:rFonts w:eastAsia="Times New Roman"/>
      <w:szCs w:val="20"/>
      <w:lang w:val="en-US" w:eastAsia="en-CA"/>
    </w:rPr>
  </w:style>
  <w:style w:type="paragraph" w:customStyle="1" w:styleId="Abstract">
    <w:name w:val="Abstract"/>
    <w:basedOn w:val="Abstracttitle"/>
    <w:next w:val="Abstracttext"/>
    <w:rsid w:val="0001246A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01246A"/>
    <w:pPr>
      <w:spacing w:before="240" w:after="0" w:line="360" w:lineRule="auto"/>
      <w:jc w:val="center"/>
    </w:pPr>
    <w:rPr>
      <w:rFonts w:ascii="Arial" w:eastAsia="Times New Roman" w:hAnsi="Arial"/>
      <w:sz w:val="32"/>
      <w:szCs w:val="28"/>
      <w:lang w:val="en-US" w:eastAsia="en-CA"/>
    </w:rPr>
  </w:style>
  <w:style w:type="paragraph" w:customStyle="1" w:styleId="AbstractUofT">
    <w:name w:val="Abstract U of T"/>
    <w:basedOn w:val="Normal"/>
    <w:rsid w:val="0001246A"/>
    <w:pPr>
      <w:spacing w:before="240" w:after="0" w:line="240" w:lineRule="auto"/>
      <w:jc w:val="center"/>
    </w:pPr>
    <w:rPr>
      <w:rFonts w:eastAsia="Times New Roman"/>
      <w:szCs w:val="20"/>
      <w:lang w:val="en-US" w:eastAsia="en-CA"/>
    </w:rPr>
  </w:style>
  <w:style w:type="paragraph" w:customStyle="1" w:styleId="Chapter">
    <w:name w:val="Chapter"/>
    <w:basedOn w:val="Normal"/>
    <w:next w:val="Normal"/>
    <w:rsid w:val="0001246A"/>
    <w:pPr>
      <w:pageBreakBefore/>
      <w:spacing w:before="240" w:after="240" w:line="240" w:lineRule="auto"/>
      <w:jc w:val="center"/>
      <w:outlineLvl w:val="0"/>
    </w:pPr>
    <w:rPr>
      <w:rFonts w:ascii="Arial" w:eastAsia="Times New Roman" w:hAnsi="Arial"/>
      <w:sz w:val="32"/>
      <w:szCs w:val="28"/>
      <w:lang w:val="en-US" w:eastAsia="en-CA"/>
    </w:rPr>
  </w:style>
  <w:style w:type="paragraph" w:customStyle="1" w:styleId="chapternum">
    <w:name w:val="chapternum"/>
    <w:basedOn w:val="Chapter"/>
    <w:next w:val="Normal"/>
    <w:rsid w:val="0001246A"/>
    <w:pPr>
      <w:numPr>
        <w:numId w:val="7"/>
      </w:numPr>
    </w:pPr>
  </w:style>
  <w:style w:type="paragraph" w:styleId="TOC4">
    <w:name w:val="toc 4"/>
    <w:basedOn w:val="Normal"/>
    <w:next w:val="Normal"/>
    <w:autoRedefine/>
    <w:uiPriority w:val="39"/>
    <w:unhideWhenUsed/>
    <w:rsid w:val="0001246A"/>
    <w:pPr>
      <w:spacing w:after="100" w:line="259" w:lineRule="auto"/>
      <w:ind w:left="660"/>
      <w:jc w:val="left"/>
    </w:pPr>
    <w:rPr>
      <w:rFonts w:asciiTheme="minorHAnsi" w:eastAsiaTheme="minorEastAsia" w:hAnsiTheme="minorHAnsi" w:cstheme="minorBidi"/>
      <w:sz w:val="22"/>
      <w:szCs w:val="22"/>
      <w:lang w:eastAsia="en-CA"/>
    </w:rPr>
  </w:style>
  <w:style w:type="paragraph" w:styleId="TOC5">
    <w:name w:val="toc 5"/>
    <w:basedOn w:val="Normal"/>
    <w:next w:val="Normal"/>
    <w:autoRedefine/>
    <w:uiPriority w:val="39"/>
    <w:unhideWhenUsed/>
    <w:rsid w:val="0001246A"/>
    <w:pPr>
      <w:spacing w:after="100" w:line="259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  <w:lang w:eastAsia="en-CA"/>
    </w:rPr>
  </w:style>
  <w:style w:type="paragraph" w:styleId="TOC6">
    <w:name w:val="toc 6"/>
    <w:basedOn w:val="Normal"/>
    <w:next w:val="Normal"/>
    <w:autoRedefine/>
    <w:uiPriority w:val="39"/>
    <w:unhideWhenUsed/>
    <w:rsid w:val="0001246A"/>
    <w:pPr>
      <w:spacing w:after="100" w:line="259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eastAsia="en-CA"/>
    </w:rPr>
  </w:style>
  <w:style w:type="paragraph" w:styleId="TOC7">
    <w:name w:val="toc 7"/>
    <w:basedOn w:val="Normal"/>
    <w:next w:val="Normal"/>
    <w:autoRedefine/>
    <w:uiPriority w:val="39"/>
    <w:unhideWhenUsed/>
    <w:rsid w:val="0001246A"/>
    <w:pPr>
      <w:spacing w:after="100" w:line="259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eastAsia="en-CA"/>
    </w:rPr>
  </w:style>
  <w:style w:type="paragraph" w:styleId="TOC8">
    <w:name w:val="toc 8"/>
    <w:basedOn w:val="Normal"/>
    <w:next w:val="Normal"/>
    <w:autoRedefine/>
    <w:uiPriority w:val="39"/>
    <w:unhideWhenUsed/>
    <w:rsid w:val="0001246A"/>
    <w:pPr>
      <w:spacing w:after="100" w:line="259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eastAsia="en-CA"/>
    </w:rPr>
  </w:style>
  <w:style w:type="paragraph" w:styleId="TOC9">
    <w:name w:val="toc 9"/>
    <w:basedOn w:val="Normal"/>
    <w:next w:val="Normal"/>
    <w:autoRedefine/>
    <w:uiPriority w:val="39"/>
    <w:unhideWhenUsed/>
    <w:rsid w:val="0001246A"/>
    <w:pPr>
      <w:spacing w:after="100" w:line="259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01246A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1246A"/>
    <w:pPr>
      <w:spacing w:after="0"/>
    </w:pPr>
  </w:style>
  <w:style w:type="character" w:customStyle="1" w:styleId="articletext">
    <w:name w:val="articletext"/>
    <w:basedOn w:val="DefaultParagraphFont"/>
    <w:rsid w:val="0001246A"/>
  </w:style>
  <w:style w:type="character" w:styleId="PlaceholderText">
    <w:name w:val="Placeholder Text"/>
    <w:basedOn w:val="DefaultParagraphFont"/>
    <w:uiPriority w:val="99"/>
    <w:semiHidden/>
    <w:rsid w:val="0001246A"/>
    <w:rPr>
      <w:color w:val="808080"/>
    </w:rPr>
  </w:style>
  <w:style w:type="paragraph" w:styleId="Revision">
    <w:name w:val="Revision"/>
    <w:hidden/>
    <w:uiPriority w:val="99"/>
    <w:semiHidden/>
    <w:rsid w:val="0001246A"/>
    <w:rPr>
      <w:rFonts w:ascii="Times New Roman" w:eastAsia="Calibri" w:hAnsi="Times New Roman" w:cs="Times New Roman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46A"/>
    <w:pPr>
      <w:spacing w:after="200" w:line="480" w:lineRule="auto"/>
      <w:jc w:val="both"/>
    </w:pPr>
    <w:rPr>
      <w:rFonts w:ascii="Times New Roman" w:eastAsia="Calibri" w:hAnsi="Times New Roman" w:cs="Times New Roman"/>
      <w:lang w:val="en-CA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01246A"/>
    <w:pPr>
      <w:outlineLvl w:val="0"/>
    </w:pPr>
    <w:rPr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46A"/>
    <w:pPr>
      <w:numPr>
        <w:ilvl w:val="1"/>
        <w:numId w:val="6"/>
      </w:numPr>
      <w:spacing w:before="240" w:after="240" w:line="360" w:lineRule="auto"/>
      <w:ind w:left="360"/>
      <w:outlineLvl w:val="1"/>
    </w:pPr>
    <w:rPr>
      <w:rFonts w:ascii="Arial" w:hAnsi="Arial" w:cs="Arial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46A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46A"/>
    <w:rPr>
      <w:rFonts w:ascii="Arial" w:eastAsia="Calibri" w:hAnsi="Arial" w:cs="Arial"/>
      <w:sz w:val="36"/>
      <w:szCs w:val="36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01246A"/>
    <w:rPr>
      <w:rFonts w:ascii="Arial" w:eastAsia="Calibri" w:hAnsi="Arial" w:cs="Arial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01246A"/>
    <w:rPr>
      <w:rFonts w:ascii="Times New Roman" w:eastAsia="Calibri" w:hAnsi="Times New Roman" w:cs="Times New Roman"/>
      <w:i/>
      <w:lang w:val="en-CA"/>
    </w:rPr>
  </w:style>
  <w:style w:type="character" w:styleId="Hyperlink">
    <w:name w:val="Hyperlink"/>
    <w:uiPriority w:val="99"/>
    <w:unhideWhenUsed/>
    <w:rsid w:val="0001246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246A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01246A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1246A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01246A"/>
    <w:rPr>
      <w:rFonts w:ascii="Calibri" w:eastAsia="Calibri" w:hAnsi="Calibri" w:cs="Times New Roman"/>
      <w:lang w:val="en-CA"/>
    </w:rPr>
  </w:style>
  <w:style w:type="paragraph" w:styleId="NormalWeb">
    <w:name w:val="Normal (Web)"/>
    <w:basedOn w:val="Normal"/>
    <w:uiPriority w:val="99"/>
    <w:semiHidden/>
    <w:unhideWhenUsed/>
    <w:rsid w:val="0001246A"/>
    <w:pPr>
      <w:spacing w:before="100" w:beforeAutospacing="1" w:after="100" w:afterAutospacing="1" w:line="240" w:lineRule="auto"/>
    </w:pPr>
    <w:rPr>
      <w:rFonts w:eastAsia="Times New Roman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4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46A"/>
    <w:rPr>
      <w:rFonts w:ascii="Lucida Grande" w:eastAsia="Calibri" w:hAnsi="Lucida Grande" w:cs="Lucida Grande"/>
      <w:sz w:val="18"/>
      <w:szCs w:val="18"/>
      <w:lang w:val="en-CA"/>
    </w:rPr>
  </w:style>
  <w:style w:type="character" w:styleId="CommentReference">
    <w:name w:val="annotation reference"/>
    <w:uiPriority w:val="99"/>
    <w:semiHidden/>
    <w:unhideWhenUsed/>
    <w:rsid w:val="000124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46A"/>
    <w:pPr>
      <w:spacing w:line="240" w:lineRule="auto"/>
    </w:pPr>
    <w:rPr>
      <w:rFonts w:ascii="Calibri" w:hAnsi="Calibr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46A"/>
    <w:rPr>
      <w:rFonts w:ascii="Calibri" w:eastAsia="Calibri" w:hAnsi="Calibri" w:cs="Times New Roman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4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46A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customStyle="1" w:styleId="EndNoteBibliographyTitle">
    <w:name w:val="EndNote Bibliography Title"/>
    <w:basedOn w:val="Normal"/>
    <w:rsid w:val="0001246A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1246A"/>
    <w:pPr>
      <w:spacing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01246A"/>
    <w:rPr>
      <w:rFonts w:ascii="Calibri" w:eastAsia="Calibri" w:hAnsi="Calibri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1246A"/>
    <w:pPr>
      <w:widowControl w:val="0"/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uiPriority w:val="34"/>
    <w:qFormat/>
    <w:rsid w:val="0001246A"/>
    <w:pPr>
      <w:ind w:left="720"/>
      <w:contextualSpacing/>
    </w:pPr>
  </w:style>
  <w:style w:type="paragraph" w:styleId="NoSpacing">
    <w:name w:val="No Spacing"/>
    <w:uiPriority w:val="1"/>
    <w:rsid w:val="0001246A"/>
    <w:rPr>
      <w:sz w:val="22"/>
      <w:szCs w:val="22"/>
      <w:lang w:val="en-CA"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01246A"/>
    <w:pPr>
      <w:spacing w:line="259" w:lineRule="auto"/>
      <w:outlineLvl w:val="9"/>
    </w:pPr>
    <w:rPr>
      <w:rFonts w:asciiTheme="majorHAnsi" w:hAnsiTheme="majorHAnsi" w:cstheme="majorBidi"/>
      <w:color w:val="365F91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1246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1246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1246A"/>
    <w:pPr>
      <w:spacing w:after="100"/>
      <w:ind w:left="440"/>
    </w:pPr>
  </w:style>
  <w:style w:type="paragraph" w:customStyle="1" w:styleId="Department">
    <w:name w:val="Department"/>
    <w:basedOn w:val="BodyText"/>
    <w:rsid w:val="0001246A"/>
    <w:pPr>
      <w:spacing w:before="120" w:after="0" w:line="240" w:lineRule="auto"/>
      <w:jc w:val="center"/>
    </w:pPr>
    <w:rPr>
      <w:rFonts w:ascii="Arial" w:eastAsia="Times New Roman" w:hAnsi="Arial"/>
      <w:szCs w:val="20"/>
      <w:lang w:val="en-US" w:eastAsia="en-CA"/>
    </w:rPr>
  </w:style>
  <w:style w:type="paragraph" w:styleId="Subtitle">
    <w:name w:val="Subtitle"/>
    <w:basedOn w:val="Normal"/>
    <w:link w:val="SubtitleChar"/>
    <w:qFormat/>
    <w:rsid w:val="0001246A"/>
    <w:pPr>
      <w:spacing w:before="1800" w:after="0" w:line="240" w:lineRule="auto"/>
      <w:jc w:val="center"/>
    </w:pPr>
    <w:rPr>
      <w:rFonts w:ascii="Arial" w:eastAsia="Times New Roman" w:hAnsi="Arial" w:cs="Arial"/>
      <w:lang w:val="en-US" w:eastAsia="en-CA"/>
    </w:rPr>
  </w:style>
  <w:style w:type="character" w:customStyle="1" w:styleId="SubtitleChar">
    <w:name w:val="Subtitle Char"/>
    <w:basedOn w:val="DefaultParagraphFont"/>
    <w:link w:val="Subtitle"/>
    <w:rsid w:val="0001246A"/>
    <w:rPr>
      <w:rFonts w:ascii="Arial" w:eastAsia="Times New Roman" w:hAnsi="Arial" w:cs="Arial"/>
      <w:lang w:eastAsia="en-CA"/>
    </w:rPr>
  </w:style>
  <w:style w:type="paragraph" w:styleId="Title">
    <w:name w:val="Title"/>
    <w:basedOn w:val="chapternum"/>
    <w:next w:val="Subtitle"/>
    <w:link w:val="TitleChar"/>
    <w:autoRedefine/>
    <w:qFormat/>
    <w:rsid w:val="0001246A"/>
    <w:pPr>
      <w:numPr>
        <w:numId w:val="0"/>
      </w:numPr>
      <w:spacing w:before="2280"/>
    </w:pPr>
    <w:rPr>
      <w:szCs w:val="32"/>
    </w:rPr>
  </w:style>
  <w:style w:type="character" w:customStyle="1" w:styleId="TitleChar">
    <w:name w:val="Title Char"/>
    <w:basedOn w:val="DefaultParagraphFont"/>
    <w:link w:val="Title"/>
    <w:rsid w:val="0001246A"/>
    <w:rPr>
      <w:rFonts w:ascii="Arial" w:eastAsia="Times New Roman" w:hAnsi="Arial" w:cs="Times New Roman"/>
      <w:sz w:val="32"/>
      <w:szCs w:val="32"/>
      <w:lang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01246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1246A"/>
    <w:rPr>
      <w:rFonts w:ascii="Times New Roman" w:eastAsia="Calibri" w:hAnsi="Times New Roman" w:cs="Times New Roman"/>
      <w:lang w:val="en-CA"/>
    </w:rPr>
  </w:style>
  <w:style w:type="paragraph" w:customStyle="1" w:styleId="Abstracttext">
    <w:name w:val="Abstract text"/>
    <w:basedOn w:val="Normal"/>
    <w:rsid w:val="0001246A"/>
    <w:pPr>
      <w:spacing w:before="240" w:after="0"/>
      <w:jc w:val="left"/>
    </w:pPr>
    <w:rPr>
      <w:rFonts w:eastAsia="Times New Roman"/>
      <w:szCs w:val="20"/>
      <w:lang w:val="en-US" w:eastAsia="en-CA"/>
    </w:rPr>
  </w:style>
  <w:style w:type="paragraph" w:customStyle="1" w:styleId="Abstract">
    <w:name w:val="Abstract"/>
    <w:basedOn w:val="Abstracttitle"/>
    <w:next w:val="Abstracttext"/>
    <w:rsid w:val="0001246A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01246A"/>
    <w:pPr>
      <w:spacing w:before="240" w:after="0" w:line="360" w:lineRule="auto"/>
      <w:jc w:val="center"/>
    </w:pPr>
    <w:rPr>
      <w:rFonts w:ascii="Arial" w:eastAsia="Times New Roman" w:hAnsi="Arial"/>
      <w:sz w:val="32"/>
      <w:szCs w:val="28"/>
      <w:lang w:val="en-US" w:eastAsia="en-CA"/>
    </w:rPr>
  </w:style>
  <w:style w:type="paragraph" w:customStyle="1" w:styleId="AbstractUofT">
    <w:name w:val="Abstract U of T"/>
    <w:basedOn w:val="Normal"/>
    <w:rsid w:val="0001246A"/>
    <w:pPr>
      <w:spacing w:before="240" w:after="0" w:line="240" w:lineRule="auto"/>
      <w:jc w:val="center"/>
    </w:pPr>
    <w:rPr>
      <w:rFonts w:eastAsia="Times New Roman"/>
      <w:szCs w:val="20"/>
      <w:lang w:val="en-US" w:eastAsia="en-CA"/>
    </w:rPr>
  </w:style>
  <w:style w:type="paragraph" w:customStyle="1" w:styleId="Chapter">
    <w:name w:val="Chapter"/>
    <w:basedOn w:val="Normal"/>
    <w:next w:val="Normal"/>
    <w:rsid w:val="0001246A"/>
    <w:pPr>
      <w:pageBreakBefore/>
      <w:spacing w:before="240" w:after="240" w:line="240" w:lineRule="auto"/>
      <w:jc w:val="center"/>
      <w:outlineLvl w:val="0"/>
    </w:pPr>
    <w:rPr>
      <w:rFonts w:ascii="Arial" w:eastAsia="Times New Roman" w:hAnsi="Arial"/>
      <w:sz w:val="32"/>
      <w:szCs w:val="28"/>
      <w:lang w:val="en-US" w:eastAsia="en-CA"/>
    </w:rPr>
  </w:style>
  <w:style w:type="paragraph" w:customStyle="1" w:styleId="chapternum">
    <w:name w:val="chapternum"/>
    <w:basedOn w:val="Chapter"/>
    <w:next w:val="Normal"/>
    <w:rsid w:val="0001246A"/>
    <w:pPr>
      <w:numPr>
        <w:numId w:val="7"/>
      </w:numPr>
    </w:pPr>
  </w:style>
  <w:style w:type="paragraph" w:styleId="TOC4">
    <w:name w:val="toc 4"/>
    <w:basedOn w:val="Normal"/>
    <w:next w:val="Normal"/>
    <w:autoRedefine/>
    <w:uiPriority w:val="39"/>
    <w:unhideWhenUsed/>
    <w:rsid w:val="0001246A"/>
    <w:pPr>
      <w:spacing w:after="100" w:line="259" w:lineRule="auto"/>
      <w:ind w:left="660"/>
      <w:jc w:val="left"/>
    </w:pPr>
    <w:rPr>
      <w:rFonts w:asciiTheme="minorHAnsi" w:eastAsiaTheme="minorEastAsia" w:hAnsiTheme="minorHAnsi" w:cstheme="minorBidi"/>
      <w:sz w:val="22"/>
      <w:szCs w:val="22"/>
      <w:lang w:eastAsia="en-CA"/>
    </w:rPr>
  </w:style>
  <w:style w:type="paragraph" w:styleId="TOC5">
    <w:name w:val="toc 5"/>
    <w:basedOn w:val="Normal"/>
    <w:next w:val="Normal"/>
    <w:autoRedefine/>
    <w:uiPriority w:val="39"/>
    <w:unhideWhenUsed/>
    <w:rsid w:val="0001246A"/>
    <w:pPr>
      <w:spacing w:after="100" w:line="259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  <w:lang w:eastAsia="en-CA"/>
    </w:rPr>
  </w:style>
  <w:style w:type="paragraph" w:styleId="TOC6">
    <w:name w:val="toc 6"/>
    <w:basedOn w:val="Normal"/>
    <w:next w:val="Normal"/>
    <w:autoRedefine/>
    <w:uiPriority w:val="39"/>
    <w:unhideWhenUsed/>
    <w:rsid w:val="0001246A"/>
    <w:pPr>
      <w:spacing w:after="100" w:line="259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eastAsia="en-CA"/>
    </w:rPr>
  </w:style>
  <w:style w:type="paragraph" w:styleId="TOC7">
    <w:name w:val="toc 7"/>
    <w:basedOn w:val="Normal"/>
    <w:next w:val="Normal"/>
    <w:autoRedefine/>
    <w:uiPriority w:val="39"/>
    <w:unhideWhenUsed/>
    <w:rsid w:val="0001246A"/>
    <w:pPr>
      <w:spacing w:after="100" w:line="259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eastAsia="en-CA"/>
    </w:rPr>
  </w:style>
  <w:style w:type="paragraph" w:styleId="TOC8">
    <w:name w:val="toc 8"/>
    <w:basedOn w:val="Normal"/>
    <w:next w:val="Normal"/>
    <w:autoRedefine/>
    <w:uiPriority w:val="39"/>
    <w:unhideWhenUsed/>
    <w:rsid w:val="0001246A"/>
    <w:pPr>
      <w:spacing w:after="100" w:line="259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eastAsia="en-CA"/>
    </w:rPr>
  </w:style>
  <w:style w:type="paragraph" w:styleId="TOC9">
    <w:name w:val="toc 9"/>
    <w:basedOn w:val="Normal"/>
    <w:next w:val="Normal"/>
    <w:autoRedefine/>
    <w:uiPriority w:val="39"/>
    <w:unhideWhenUsed/>
    <w:rsid w:val="0001246A"/>
    <w:pPr>
      <w:spacing w:after="100" w:line="259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01246A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1246A"/>
    <w:pPr>
      <w:spacing w:after="0"/>
    </w:pPr>
  </w:style>
  <w:style w:type="character" w:customStyle="1" w:styleId="articletext">
    <w:name w:val="articletext"/>
    <w:basedOn w:val="DefaultParagraphFont"/>
    <w:rsid w:val="0001246A"/>
  </w:style>
  <w:style w:type="character" w:styleId="PlaceholderText">
    <w:name w:val="Placeholder Text"/>
    <w:basedOn w:val="DefaultParagraphFont"/>
    <w:uiPriority w:val="99"/>
    <w:semiHidden/>
    <w:rsid w:val="0001246A"/>
    <w:rPr>
      <w:color w:val="808080"/>
    </w:rPr>
  </w:style>
  <w:style w:type="paragraph" w:styleId="Revision">
    <w:name w:val="Revision"/>
    <w:hidden/>
    <w:uiPriority w:val="99"/>
    <w:semiHidden/>
    <w:rsid w:val="0001246A"/>
    <w:rPr>
      <w:rFonts w:ascii="Times New Roman" w:eastAsia="Calibri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6035</Words>
  <Characters>34404</Characters>
  <Application>Microsoft Macintosh Word</Application>
  <DocSecurity>4</DocSecurity>
  <Lines>28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uel Lunenfeld Research Institute</Company>
  <LinksUpToDate>false</LinksUpToDate>
  <CharactersWithSpaces>40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Durocher</dc:creator>
  <cp:lastModifiedBy>Daniel Durocher</cp:lastModifiedBy>
  <cp:revision>2</cp:revision>
  <dcterms:created xsi:type="dcterms:W3CDTF">2017-07-01T14:17:00Z</dcterms:created>
  <dcterms:modified xsi:type="dcterms:W3CDTF">2017-07-01T14:17:00Z</dcterms:modified>
</cp:coreProperties>
</file>